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988DA" w14:textId="43917593" w:rsidR="0039039A" w:rsidRDefault="000A7AFF" w:rsidP="00AE6EAF">
      <w:pPr>
        <w:rPr>
          <w:b/>
          <w:bCs/>
        </w:rPr>
      </w:pPr>
      <w:r>
        <w:rPr>
          <w:b/>
          <w:bCs/>
        </w:rPr>
        <w:t xml:space="preserve">Supplementary </w:t>
      </w:r>
      <w:r w:rsidR="00FE421E" w:rsidRPr="001707A1">
        <w:rPr>
          <w:b/>
          <w:bCs/>
        </w:rPr>
        <w:t>Table</w:t>
      </w:r>
      <w:r w:rsidR="00FE421E">
        <w:rPr>
          <w:b/>
          <w:bCs/>
        </w:rPr>
        <w:t xml:space="preserve"> </w:t>
      </w:r>
      <w:r>
        <w:rPr>
          <w:b/>
          <w:bCs/>
        </w:rPr>
        <w:t>1</w:t>
      </w:r>
      <w:r w:rsidR="00FE421E">
        <w:rPr>
          <w:b/>
          <w:bCs/>
        </w:rPr>
        <w:t xml:space="preserve">: </w:t>
      </w:r>
      <w:r w:rsidR="0039039A">
        <w:t>The main characteristics and findings of studies on HRQ</w:t>
      </w:r>
      <w:r w:rsidR="006401F9">
        <w:t>O</w:t>
      </w:r>
      <w:r w:rsidR="0039039A">
        <w:t xml:space="preserve">L in children with </w:t>
      </w:r>
      <w:r w:rsidR="004C3A36">
        <w:t>SLE</w:t>
      </w:r>
      <w:r w:rsidR="0039039A" w:rsidRPr="001707A1">
        <w:rPr>
          <w:b/>
          <w:bCs/>
        </w:rPr>
        <w:t>.</w:t>
      </w:r>
    </w:p>
    <w:p w14:paraId="4DC3D19C" w14:textId="77777777" w:rsidR="004C3A36" w:rsidRDefault="004C3A36" w:rsidP="001707A1">
      <w:pPr>
        <w:autoSpaceDE w:val="0"/>
        <w:autoSpaceDN w:val="0"/>
        <w:adjustRightInd w:val="0"/>
        <w:spacing w:line="480" w:lineRule="auto"/>
        <w:jc w:val="both"/>
        <w:rPr>
          <w:b/>
          <w:bCs/>
        </w:rPr>
      </w:pPr>
    </w:p>
    <w:tbl>
      <w:tblPr>
        <w:tblStyle w:val="TableGrid"/>
        <w:tblW w:w="9267" w:type="dxa"/>
        <w:tblInd w:w="-455" w:type="dxa"/>
        <w:tblLook w:val="04A0" w:firstRow="1" w:lastRow="0" w:firstColumn="1" w:lastColumn="0" w:noHBand="0" w:noVBand="1"/>
      </w:tblPr>
      <w:tblGrid>
        <w:gridCol w:w="1657"/>
        <w:gridCol w:w="1629"/>
        <w:gridCol w:w="1070"/>
        <w:gridCol w:w="1221"/>
        <w:gridCol w:w="1578"/>
        <w:gridCol w:w="2112"/>
      </w:tblGrid>
      <w:tr w:rsidR="00F86C5B" w:rsidRPr="006F0EF2" w14:paraId="0DD83249" w14:textId="77777777" w:rsidTr="00F86C5B">
        <w:tc>
          <w:tcPr>
            <w:tcW w:w="1657" w:type="dxa"/>
          </w:tcPr>
          <w:p w14:paraId="6C4D3346" w14:textId="77777777" w:rsidR="00F86C5B" w:rsidRPr="006F0EF2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irst author/ reference</w:t>
            </w:r>
          </w:p>
        </w:tc>
        <w:tc>
          <w:tcPr>
            <w:tcW w:w="1629" w:type="dxa"/>
          </w:tcPr>
          <w:p w14:paraId="7F803AA3" w14:textId="77777777" w:rsidR="00F86C5B" w:rsidRPr="006F0EF2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untry </w:t>
            </w:r>
          </w:p>
        </w:tc>
        <w:tc>
          <w:tcPr>
            <w:tcW w:w="1070" w:type="dxa"/>
          </w:tcPr>
          <w:p w14:paraId="755668DC" w14:textId="77777777" w:rsidR="00F86C5B" w:rsidRPr="006F0EF2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umber </w:t>
            </w:r>
          </w:p>
        </w:tc>
        <w:tc>
          <w:tcPr>
            <w:tcW w:w="1221" w:type="dxa"/>
          </w:tcPr>
          <w:p w14:paraId="0F01C4A0" w14:textId="24258E15" w:rsidR="00F86C5B" w:rsidRPr="006F0EF2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g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/years</w:t>
            </w:r>
          </w:p>
        </w:tc>
        <w:tc>
          <w:tcPr>
            <w:tcW w:w="1578" w:type="dxa"/>
          </w:tcPr>
          <w:p w14:paraId="51E0D59D" w14:textId="77777777" w:rsidR="00F86C5B" w:rsidRPr="006F0EF2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ool used </w:t>
            </w:r>
          </w:p>
        </w:tc>
        <w:tc>
          <w:tcPr>
            <w:tcW w:w="2112" w:type="dxa"/>
          </w:tcPr>
          <w:p w14:paraId="396FB74F" w14:textId="77777777" w:rsidR="00F86C5B" w:rsidRPr="006F0EF2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ain findings </w:t>
            </w:r>
          </w:p>
        </w:tc>
      </w:tr>
      <w:tr w:rsidR="00F86C5B" w:rsidRPr="006F0EF2" w14:paraId="5972A94A" w14:textId="77777777" w:rsidTr="00F86C5B">
        <w:tc>
          <w:tcPr>
            <w:tcW w:w="1657" w:type="dxa"/>
          </w:tcPr>
          <w:p w14:paraId="3A0DD32A" w14:textId="0735A5C0" w:rsidR="00F86C5B" w:rsidRPr="00E119F6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E119F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Eid et al /[current]</w:t>
            </w:r>
          </w:p>
        </w:tc>
        <w:tc>
          <w:tcPr>
            <w:tcW w:w="1629" w:type="dxa"/>
          </w:tcPr>
          <w:p w14:paraId="00FC178C" w14:textId="77777777" w:rsidR="00F86C5B" w:rsidRPr="006F0EF2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1070" w:type="dxa"/>
          </w:tcPr>
          <w:p w14:paraId="62201792" w14:textId="18A151B4" w:rsidR="00F86C5B" w:rsidRPr="006F0EF2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21" w:type="dxa"/>
          </w:tcPr>
          <w:p w14:paraId="04352159" w14:textId="43CEEB1D" w:rsidR="00F86C5B" w:rsidRPr="006F0EF2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-18</w:t>
            </w:r>
          </w:p>
        </w:tc>
        <w:tc>
          <w:tcPr>
            <w:tcW w:w="1578" w:type="dxa"/>
          </w:tcPr>
          <w:p w14:paraId="6E238239" w14:textId="77777777" w:rsidR="00F86C5B" w:rsidRPr="006F0EF2" w:rsidRDefault="00F86C5B" w:rsidP="006F0EF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PedsQL</w:t>
            </w:r>
            <w:r w:rsidRPr="006F0EF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M</w:t>
            </w:r>
            <w:r w:rsidRPr="006F0EF2">
              <w:rPr>
                <w:rFonts w:asciiTheme="majorBidi" w:hAnsiTheme="majorBidi" w:cstheme="majorBidi"/>
                <w:sz w:val="20"/>
                <w:szCs w:val="20"/>
              </w:rPr>
              <w:t xml:space="preserve">4.0 </w:t>
            </w:r>
          </w:p>
          <w:p w14:paraId="6347C5CF" w14:textId="77777777" w:rsidR="00F86C5B" w:rsidRPr="006F0EF2" w:rsidRDefault="00F86C5B" w:rsidP="006F0EF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F0EF2">
              <w:rPr>
                <w:rFonts w:asciiTheme="majorBidi" w:hAnsiTheme="majorBidi" w:cstheme="majorBidi"/>
                <w:sz w:val="20"/>
                <w:szCs w:val="20"/>
              </w:rPr>
              <w:t>PedsQL</w:t>
            </w:r>
            <w:r w:rsidRPr="006F0EF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M</w:t>
            </w:r>
            <w:proofErr w:type="spellEnd"/>
            <w:r w:rsidRPr="006F0EF2">
              <w:rPr>
                <w:rFonts w:asciiTheme="majorBidi" w:hAnsiTheme="majorBidi" w:cstheme="majorBidi"/>
                <w:sz w:val="20"/>
                <w:szCs w:val="20"/>
              </w:rPr>
              <w:t xml:space="preserve"> 3 RM </w:t>
            </w:r>
          </w:p>
          <w:p w14:paraId="054D0217" w14:textId="343ED7C3" w:rsidR="00F86C5B" w:rsidRPr="006F0EF2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SMILEY</w:t>
            </w:r>
          </w:p>
        </w:tc>
        <w:tc>
          <w:tcPr>
            <w:tcW w:w="2112" w:type="dxa"/>
          </w:tcPr>
          <w:p w14:paraId="7655ED04" w14:textId="603D6ADA" w:rsidR="00F86C5B" w:rsidRPr="006F0EF2" w:rsidRDefault="00F86C5B" w:rsidP="006F0EF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The longer duration of illness, high cumulative steroid doses, higher SLEDAI and SDI scores, presence of obesity and low bone density were associated with low scores for all 3 tool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F86C5B" w:rsidRPr="006F0EF2" w14:paraId="00799DFC" w14:textId="77777777" w:rsidTr="00F86C5B">
        <w:tc>
          <w:tcPr>
            <w:tcW w:w="1657" w:type="dxa"/>
          </w:tcPr>
          <w:p w14:paraId="3000260B" w14:textId="44AFADF7" w:rsidR="00F86C5B" w:rsidRPr="007A2461" w:rsidRDefault="00F86C5B" w:rsidP="007A2461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E119F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utera</w:t>
            </w:r>
            <w:proofErr w:type="spellEnd"/>
            <w:r w:rsidRPr="00E119F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et al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. 2020</w:t>
            </w:r>
          </w:p>
          <w:p w14:paraId="49F85777" w14:textId="77777777" w:rsidR="00F86C5B" w:rsidRPr="00E119F6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29" w:type="dxa"/>
          </w:tcPr>
          <w:p w14:paraId="57F64B41" w14:textId="5C46652C" w:rsidR="00F86C5B" w:rsidRPr="006F0EF2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Indonesia</w:t>
            </w:r>
          </w:p>
        </w:tc>
        <w:tc>
          <w:tcPr>
            <w:tcW w:w="1070" w:type="dxa"/>
          </w:tcPr>
          <w:p w14:paraId="463D3B47" w14:textId="77777777" w:rsidR="00F86C5B" w:rsidRPr="006F0EF2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 xml:space="preserve">62 </w:t>
            </w:r>
          </w:p>
          <w:p w14:paraId="1EB1DD46" w14:textId="4D14C916" w:rsidR="00F86C5B" w:rsidRPr="006F0EF2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LN</w:t>
            </w:r>
          </w:p>
        </w:tc>
        <w:tc>
          <w:tcPr>
            <w:tcW w:w="1221" w:type="dxa"/>
          </w:tcPr>
          <w:p w14:paraId="2882860C" w14:textId="4FC893E5" w:rsidR="00F86C5B" w:rsidRPr="006F0EF2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 xml:space="preserve">6-18 </w:t>
            </w:r>
          </w:p>
        </w:tc>
        <w:tc>
          <w:tcPr>
            <w:tcW w:w="1578" w:type="dxa"/>
          </w:tcPr>
          <w:p w14:paraId="1763AA7C" w14:textId="77777777" w:rsidR="00F86C5B" w:rsidRPr="006F0EF2" w:rsidRDefault="00F86C5B" w:rsidP="007A246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F0EF2">
              <w:rPr>
                <w:rFonts w:asciiTheme="majorBidi" w:hAnsiTheme="majorBidi" w:cstheme="majorBidi"/>
                <w:sz w:val="20"/>
                <w:szCs w:val="20"/>
              </w:rPr>
              <w:t>PedsQL</w:t>
            </w:r>
            <w:r w:rsidRPr="006F0EF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M</w:t>
            </w:r>
            <w:proofErr w:type="spellEnd"/>
            <w:r w:rsidRPr="006F0EF2">
              <w:rPr>
                <w:rFonts w:asciiTheme="majorBidi" w:hAnsiTheme="majorBidi" w:cstheme="majorBidi"/>
                <w:sz w:val="20"/>
                <w:szCs w:val="20"/>
              </w:rPr>
              <w:t xml:space="preserve"> 3 RM </w:t>
            </w:r>
          </w:p>
          <w:p w14:paraId="246B1890" w14:textId="2F150453" w:rsidR="00F86C5B" w:rsidRPr="006F0EF2" w:rsidRDefault="00F86C5B" w:rsidP="0044174B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25D3601" w14:textId="3A4A8E62" w:rsidR="00F86C5B" w:rsidRPr="006F0EF2" w:rsidRDefault="00F86C5B" w:rsidP="0044174B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112" w:type="dxa"/>
          </w:tcPr>
          <w:p w14:paraId="3CED8E51" w14:textId="1513BA88" w:rsidR="00F86C5B" w:rsidRPr="006F0EF2" w:rsidRDefault="00F86C5B" w:rsidP="006F0EF2">
            <w:pPr>
              <w:pStyle w:val="NormalWeb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Mental health disorders reduce the QoL of LN children, and the level of QoL in induction phase is lower than maintenance phase.</w:t>
            </w:r>
          </w:p>
        </w:tc>
      </w:tr>
      <w:tr w:rsidR="00F86C5B" w:rsidRPr="006F0EF2" w14:paraId="72CF8955" w14:textId="77777777" w:rsidTr="00F86C5B">
        <w:tc>
          <w:tcPr>
            <w:tcW w:w="1657" w:type="dxa"/>
          </w:tcPr>
          <w:p w14:paraId="1ED55905" w14:textId="3A28242B" w:rsidR="00F86C5B" w:rsidRPr="00E119F6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E119F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tevens et al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. 2019</w:t>
            </w:r>
          </w:p>
        </w:tc>
        <w:tc>
          <w:tcPr>
            <w:tcW w:w="1629" w:type="dxa"/>
          </w:tcPr>
          <w:p w14:paraId="11BFA352" w14:textId="77777777" w:rsidR="00F86C5B" w:rsidRPr="006F0EF2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1070" w:type="dxa"/>
          </w:tcPr>
          <w:p w14:paraId="7FE93935" w14:textId="77777777" w:rsidR="00F86C5B" w:rsidRPr="006F0EF2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221" w:type="dxa"/>
          </w:tcPr>
          <w:p w14:paraId="31449DD7" w14:textId="77777777" w:rsidR="00F86C5B" w:rsidRPr="006F0EF2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9.9</w:t>
            </w:r>
          </w:p>
          <w:p w14:paraId="3068170D" w14:textId="77777777" w:rsidR="00F86C5B" w:rsidRPr="006F0EF2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(All prepubertal)</w:t>
            </w:r>
          </w:p>
        </w:tc>
        <w:tc>
          <w:tcPr>
            <w:tcW w:w="1578" w:type="dxa"/>
          </w:tcPr>
          <w:p w14:paraId="24490E50" w14:textId="5A6283DD" w:rsidR="00F86C5B" w:rsidRPr="006F0EF2" w:rsidRDefault="00F86C5B" w:rsidP="00D262C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PedsQL</w:t>
            </w:r>
            <w:r w:rsidRPr="006F0EF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M</w:t>
            </w:r>
            <w:r w:rsidRPr="006F0EF2">
              <w:rPr>
                <w:rFonts w:asciiTheme="majorBidi" w:hAnsiTheme="majorBidi" w:cstheme="majorBidi"/>
                <w:sz w:val="20"/>
                <w:szCs w:val="20"/>
              </w:rPr>
              <w:t xml:space="preserve">4.0 </w:t>
            </w:r>
          </w:p>
          <w:p w14:paraId="21B6DC92" w14:textId="77777777" w:rsidR="00F86C5B" w:rsidRPr="006F0EF2" w:rsidRDefault="00F86C5B" w:rsidP="00D262C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F0EF2">
              <w:rPr>
                <w:rFonts w:asciiTheme="majorBidi" w:hAnsiTheme="majorBidi" w:cstheme="majorBidi"/>
                <w:sz w:val="20"/>
                <w:szCs w:val="20"/>
              </w:rPr>
              <w:t>PedsQL</w:t>
            </w:r>
            <w:r w:rsidRPr="006F0EF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M</w:t>
            </w:r>
            <w:proofErr w:type="spellEnd"/>
            <w:r w:rsidRPr="006F0EF2">
              <w:rPr>
                <w:rFonts w:asciiTheme="majorBidi" w:hAnsiTheme="majorBidi" w:cstheme="majorBidi"/>
                <w:sz w:val="20"/>
                <w:szCs w:val="20"/>
              </w:rPr>
              <w:t xml:space="preserve"> 3 RM </w:t>
            </w:r>
          </w:p>
          <w:p w14:paraId="7F3887C8" w14:textId="77777777" w:rsidR="00F86C5B" w:rsidRPr="006F0EF2" w:rsidRDefault="00F86C5B" w:rsidP="00D262C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6BDED15" w14:textId="77777777" w:rsidR="00F86C5B" w:rsidRPr="006F0EF2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12" w:type="dxa"/>
          </w:tcPr>
          <w:p w14:paraId="2F3D07FC" w14:textId="77777777" w:rsidR="00F86C5B" w:rsidRPr="006F0EF2" w:rsidRDefault="00F86C5B" w:rsidP="006F0EF2">
            <w:pPr>
              <w:autoSpaceDE w:val="0"/>
              <w:autoSpaceDN w:val="0"/>
              <w:adjustRightInd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*School functioning had the worst QOL measure </w:t>
            </w:r>
          </w:p>
          <w:p w14:paraId="5CE25B25" w14:textId="2AB9851E" w:rsidR="00F86C5B" w:rsidRPr="006F0EF2" w:rsidRDefault="00F86C5B" w:rsidP="006F0EF2">
            <w:pPr>
              <w:autoSpaceDE w:val="0"/>
              <w:autoSpaceDN w:val="0"/>
              <w:adjustRightInd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eastAsia="Calibri" w:hAnsiTheme="majorBidi" w:cstheme="majorBidi"/>
                <w:sz w:val="20"/>
                <w:szCs w:val="20"/>
              </w:rPr>
              <w:t>*Disease damage was associated with greater impact on Worry domain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</w:p>
        </w:tc>
      </w:tr>
      <w:tr w:rsidR="00F86C5B" w:rsidRPr="006F0EF2" w14:paraId="61953CD6" w14:textId="77777777" w:rsidTr="00F86C5B">
        <w:tc>
          <w:tcPr>
            <w:tcW w:w="1657" w:type="dxa"/>
          </w:tcPr>
          <w:p w14:paraId="1ED47B7D" w14:textId="75016787" w:rsidR="00F86C5B" w:rsidRPr="00E119F6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E119F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oorthy et al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. 2017</w:t>
            </w:r>
          </w:p>
        </w:tc>
        <w:tc>
          <w:tcPr>
            <w:tcW w:w="1629" w:type="dxa"/>
          </w:tcPr>
          <w:p w14:paraId="7D31A9DA" w14:textId="68C0A18E" w:rsidR="00F86C5B" w:rsidRPr="006F0EF2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heterogenous ethnicity</w:t>
            </w:r>
          </w:p>
        </w:tc>
        <w:tc>
          <w:tcPr>
            <w:tcW w:w="1070" w:type="dxa"/>
          </w:tcPr>
          <w:p w14:paraId="754E060E" w14:textId="77777777" w:rsidR="00F86C5B" w:rsidRPr="006F0EF2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456</w:t>
            </w:r>
          </w:p>
        </w:tc>
        <w:tc>
          <w:tcPr>
            <w:tcW w:w="1221" w:type="dxa"/>
          </w:tcPr>
          <w:p w14:paraId="4D4B3CA6" w14:textId="77777777" w:rsidR="00F86C5B" w:rsidRPr="006F0EF2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14±3</w:t>
            </w:r>
          </w:p>
        </w:tc>
        <w:tc>
          <w:tcPr>
            <w:tcW w:w="1578" w:type="dxa"/>
          </w:tcPr>
          <w:p w14:paraId="5A6285FE" w14:textId="77777777" w:rsidR="00F86C5B" w:rsidRPr="006F0EF2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SMILEY</w:t>
            </w:r>
          </w:p>
          <w:p w14:paraId="10BB4B60" w14:textId="10699AAB" w:rsidR="00F86C5B" w:rsidRPr="006F0EF2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PedsQL</w:t>
            </w:r>
            <w:r w:rsidRPr="006F0EF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M</w:t>
            </w:r>
            <w:r w:rsidRPr="006F0EF2">
              <w:rPr>
                <w:rFonts w:asciiTheme="majorBidi" w:hAnsiTheme="majorBidi" w:cstheme="majorBidi"/>
                <w:sz w:val="20"/>
                <w:szCs w:val="20"/>
              </w:rPr>
              <w:t xml:space="preserve">4.0 </w:t>
            </w:r>
          </w:p>
          <w:p w14:paraId="7C475D24" w14:textId="77777777" w:rsidR="00F86C5B" w:rsidRPr="006F0EF2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CHAQ</w:t>
            </w:r>
          </w:p>
          <w:p w14:paraId="58CD21EB" w14:textId="77777777" w:rsidR="00F86C5B" w:rsidRPr="006F0EF2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12" w:type="dxa"/>
          </w:tcPr>
          <w:p w14:paraId="509B0751" w14:textId="3E402256" w:rsidR="00F86C5B" w:rsidRPr="006F0EF2" w:rsidRDefault="00F86C5B" w:rsidP="006F0EF2">
            <w:pPr>
              <w:autoSpaceDE w:val="0"/>
              <w:autoSpaceDN w:val="0"/>
              <w:adjustRightInd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F</w:t>
            </w:r>
            <w:r w:rsidRPr="006F0EF2">
              <w:rPr>
                <w:rFonts w:asciiTheme="majorBidi" w:eastAsia="Calibri" w:hAnsiTheme="majorBidi" w:cstheme="majorBidi"/>
                <w:sz w:val="20"/>
                <w:szCs w:val="20"/>
              </w:rPr>
              <w:t>emale gender, high disease activity</w:t>
            </w:r>
          </w:p>
          <w:p w14:paraId="66748B2F" w14:textId="77777777" w:rsidR="00F86C5B" w:rsidRPr="006F0EF2" w:rsidRDefault="00F86C5B" w:rsidP="006F0EF2">
            <w:pPr>
              <w:autoSpaceDE w:val="0"/>
              <w:autoSpaceDN w:val="0"/>
              <w:adjustRightInd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eastAsia="Calibri" w:hAnsiTheme="majorBidi" w:cstheme="majorBidi"/>
                <w:sz w:val="20"/>
                <w:szCs w:val="20"/>
              </w:rPr>
              <w:t>and damage, and use of cyclophosphamide</w:t>
            </w:r>
          </w:p>
          <w:p w14:paraId="1B63E001" w14:textId="0D837371" w:rsidR="00F86C5B" w:rsidRPr="006F0EF2" w:rsidRDefault="00F86C5B" w:rsidP="007B5BCC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and/rituximab are related to lower HRQOL 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scores.</w:t>
            </w:r>
          </w:p>
        </w:tc>
      </w:tr>
      <w:tr w:rsidR="00F86C5B" w:rsidRPr="006F0EF2" w14:paraId="6FE3BD70" w14:textId="77777777" w:rsidTr="00F86C5B">
        <w:tc>
          <w:tcPr>
            <w:tcW w:w="1657" w:type="dxa"/>
          </w:tcPr>
          <w:p w14:paraId="354BB99B" w14:textId="077E13BB" w:rsidR="00F86C5B" w:rsidRPr="00E119F6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A2461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Rogers et al</w:t>
            </w: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>. 2017</w:t>
            </w:r>
          </w:p>
        </w:tc>
        <w:tc>
          <w:tcPr>
            <w:tcW w:w="1629" w:type="dxa"/>
          </w:tcPr>
          <w:p w14:paraId="1768DCEA" w14:textId="77777777" w:rsidR="00F86C5B" w:rsidRPr="006F0EF2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 xml:space="preserve">USA </w:t>
            </w:r>
          </w:p>
          <w:p w14:paraId="2CEFAEFD" w14:textId="5BF4663A" w:rsidR="00F86C5B" w:rsidRPr="006F0EF2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(Heterogenous ethnicity)</w:t>
            </w:r>
          </w:p>
        </w:tc>
        <w:tc>
          <w:tcPr>
            <w:tcW w:w="1070" w:type="dxa"/>
          </w:tcPr>
          <w:p w14:paraId="0218D94F" w14:textId="77777777" w:rsidR="00F86C5B" w:rsidRPr="006F0EF2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1221" w:type="dxa"/>
          </w:tcPr>
          <w:p w14:paraId="0E55646C" w14:textId="77777777" w:rsidR="00F86C5B" w:rsidRPr="006F0EF2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eastAsia="Calibri" w:hAnsiTheme="majorBidi" w:cstheme="majorBidi"/>
                <w:sz w:val="20"/>
                <w:szCs w:val="20"/>
              </w:rPr>
              <w:t>13.81±2.45</w:t>
            </w:r>
          </w:p>
        </w:tc>
        <w:tc>
          <w:tcPr>
            <w:tcW w:w="1578" w:type="dxa"/>
          </w:tcPr>
          <w:p w14:paraId="7CFA49F7" w14:textId="01E092ED" w:rsidR="00F86C5B" w:rsidRPr="006F0EF2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F0EF2">
              <w:rPr>
                <w:rFonts w:asciiTheme="majorBidi" w:hAnsiTheme="majorBidi" w:cstheme="majorBidi"/>
                <w:sz w:val="20"/>
                <w:szCs w:val="20"/>
              </w:rPr>
              <w:t>PedsQL</w:t>
            </w:r>
            <w:r w:rsidRPr="006F0EF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M</w:t>
            </w:r>
            <w:proofErr w:type="spellEnd"/>
            <w:r w:rsidRPr="006F0EF2">
              <w:rPr>
                <w:rFonts w:asciiTheme="majorBidi" w:hAnsiTheme="majorBidi" w:cstheme="majorBidi"/>
                <w:sz w:val="20"/>
                <w:szCs w:val="20"/>
              </w:rPr>
              <w:t xml:space="preserve"> 4.0.</w:t>
            </w:r>
          </w:p>
        </w:tc>
        <w:tc>
          <w:tcPr>
            <w:tcW w:w="2112" w:type="dxa"/>
          </w:tcPr>
          <w:p w14:paraId="489AA61F" w14:textId="5815BA87" w:rsidR="00F86C5B" w:rsidRPr="006F0EF2" w:rsidRDefault="00F86C5B" w:rsidP="007B5BCC">
            <w:pPr>
              <w:autoSpaceDE w:val="0"/>
              <w:autoSpaceDN w:val="0"/>
              <w:adjustRightInd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eastAsia="Calibri" w:hAnsiTheme="majorBidi" w:cstheme="majorBidi"/>
                <w:sz w:val="20"/>
                <w:szCs w:val="20"/>
              </w:rPr>
              <w:t>School domain most affected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, s</w:t>
            </w:r>
            <w:r w:rsidRPr="006F0EF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ocial domain least affected </w:t>
            </w:r>
          </w:p>
        </w:tc>
      </w:tr>
      <w:tr w:rsidR="00F86C5B" w:rsidRPr="006F0EF2" w14:paraId="572E51D9" w14:textId="77777777" w:rsidTr="00F86C5B">
        <w:tc>
          <w:tcPr>
            <w:tcW w:w="1657" w:type="dxa"/>
          </w:tcPr>
          <w:p w14:paraId="0C483E60" w14:textId="436E1872" w:rsidR="00F86C5B" w:rsidRPr="00E119F6" w:rsidRDefault="00F86C5B" w:rsidP="00450483">
            <w:pPr>
              <w:autoSpaceDE w:val="0"/>
              <w:autoSpaceDN w:val="0"/>
              <w:adjustRightInd w:val="0"/>
              <w:jc w:val="both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E119F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evy et al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. 2014</w:t>
            </w:r>
          </w:p>
        </w:tc>
        <w:tc>
          <w:tcPr>
            <w:tcW w:w="1629" w:type="dxa"/>
          </w:tcPr>
          <w:p w14:paraId="7ED35C24" w14:textId="77777777" w:rsidR="00F86C5B" w:rsidRPr="006F0EF2" w:rsidRDefault="00F86C5B" w:rsidP="0045048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Canada</w:t>
            </w:r>
          </w:p>
          <w:p w14:paraId="33BA1121" w14:textId="0D82CA77" w:rsidR="00F86C5B" w:rsidRPr="006F0EF2" w:rsidRDefault="00F86C5B" w:rsidP="0045048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Multiple ethnicities</w:t>
            </w:r>
          </w:p>
        </w:tc>
        <w:tc>
          <w:tcPr>
            <w:tcW w:w="1070" w:type="dxa"/>
          </w:tcPr>
          <w:p w14:paraId="042FF4C9" w14:textId="6D9DF498" w:rsidR="00F86C5B" w:rsidRPr="006F0EF2" w:rsidRDefault="00F86C5B" w:rsidP="0045048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196</w:t>
            </w:r>
          </w:p>
        </w:tc>
        <w:tc>
          <w:tcPr>
            <w:tcW w:w="1221" w:type="dxa"/>
          </w:tcPr>
          <w:p w14:paraId="3ECE75AC" w14:textId="5FBD625A" w:rsidR="00F86C5B" w:rsidRPr="006F0EF2" w:rsidRDefault="00F86C5B" w:rsidP="00450483">
            <w:pPr>
              <w:autoSpaceDE w:val="0"/>
              <w:autoSpaceDN w:val="0"/>
              <w:adjustRightInd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14.9±3</w:t>
            </w:r>
          </w:p>
        </w:tc>
        <w:tc>
          <w:tcPr>
            <w:tcW w:w="1578" w:type="dxa"/>
          </w:tcPr>
          <w:p w14:paraId="1185193C" w14:textId="7F730FB3" w:rsidR="00F86C5B" w:rsidRPr="006F0EF2" w:rsidRDefault="00F86C5B" w:rsidP="0045048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CHQ</w:t>
            </w:r>
          </w:p>
        </w:tc>
        <w:tc>
          <w:tcPr>
            <w:tcW w:w="2112" w:type="dxa"/>
          </w:tcPr>
          <w:p w14:paraId="3A25CCCB" w14:textId="399ED824" w:rsidR="00F86C5B" w:rsidRPr="00774C87" w:rsidRDefault="00F86C5B" w:rsidP="00774C87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*SLE patients rated their HRQOL significantly more poorly in 9 of 10 individual domains, and in 4 of 10 domains when compared to a cohort of JIA</w:t>
            </w:r>
          </w:p>
        </w:tc>
      </w:tr>
      <w:tr w:rsidR="00F86C5B" w:rsidRPr="006F0EF2" w14:paraId="6D4C6689" w14:textId="77777777" w:rsidTr="00F86C5B">
        <w:tc>
          <w:tcPr>
            <w:tcW w:w="1657" w:type="dxa"/>
          </w:tcPr>
          <w:p w14:paraId="0EE76B26" w14:textId="34C69345" w:rsidR="00F86C5B" w:rsidRPr="00E119F6" w:rsidRDefault="00F86C5B" w:rsidP="00BB013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E119F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Jones et al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. 2013</w:t>
            </w:r>
          </w:p>
        </w:tc>
        <w:tc>
          <w:tcPr>
            <w:tcW w:w="1629" w:type="dxa"/>
          </w:tcPr>
          <w:p w14:paraId="10FFF29B" w14:textId="77777777" w:rsidR="00F86C5B" w:rsidRPr="006F0EF2" w:rsidRDefault="00F86C5B" w:rsidP="00BB013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1070" w:type="dxa"/>
          </w:tcPr>
          <w:p w14:paraId="460ACCB2" w14:textId="77777777" w:rsidR="00F86C5B" w:rsidRPr="006F0EF2" w:rsidRDefault="00F86C5B" w:rsidP="00BB013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86</w:t>
            </w:r>
          </w:p>
        </w:tc>
        <w:tc>
          <w:tcPr>
            <w:tcW w:w="1221" w:type="dxa"/>
          </w:tcPr>
          <w:p w14:paraId="275B9ED5" w14:textId="77777777" w:rsidR="00F86C5B" w:rsidRPr="006F0EF2" w:rsidRDefault="00F86C5B" w:rsidP="00BB013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15.7±2.44</w:t>
            </w:r>
          </w:p>
        </w:tc>
        <w:tc>
          <w:tcPr>
            <w:tcW w:w="1578" w:type="dxa"/>
          </w:tcPr>
          <w:p w14:paraId="00E926E0" w14:textId="77777777" w:rsidR="00F86C5B" w:rsidRPr="006F0EF2" w:rsidRDefault="00F86C5B" w:rsidP="00BB013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PROMIS</w:t>
            </w:r>
          </w:p>
          <w:p w14:paraId="0B851C85" w14:textId="77777777" w:rsidR="00F86C5B" w:rsidRPr="006F0EF2" w:rsidRDefault="00F86C5B" w:rsidP="00BB013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CHQ</w:t>
            </w:r>
          </w:p>
        </w:tc>
        <w:tc>
          <w:tcPr>
            <w:tcW w:w="2112" w:type="dxa"/>
          </w:tcPr>
          <w:p w14:paraId="215C4EEC" w14:textId="0358325A" w:rsidR="00F86C5B" w:rsidRPr="007B5BCC" w:rsidRDefault="00F86C5B" w:rsidP="00774C87">
            <w:pPr>
              <w:autoSpaceDE w:val="0"/>
              <w:autoSpaceDN w:val="0"/>
              <w:adjustRightInd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6F0EF2">
              <w:rPr>
                <w:rFonts w:asciiTheme="majorBidi" w:eastAsia="Calibri" w:hAnsiTheme="majorBidi" w:cstheme="majorBidi"/>
                <w:sz w:val="20"/>
                <w:szCs w:val="20"/>
              </w:rPr>
              <w:t>cSLE</w:t>
            </w:r>
            <w:proofErr w:type="spellEnd"/>
            <w:r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eastAsia="Calibri" w:hAnsiTheme="majorBidi" w:cstheme="majorBidi"/>
                <w:sz w:val="20"/>
                <w:szCs w:val="20"/>
              </w:rPr>
              <w:t>patients had markedly decreased HRQ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O</w:t>
            </w:r>
            <w:r w:rsidRPr="006F0EF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L. 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N</w:t>
            </w:r>
            <w:r w:rsidRPr="006F0EF2">
              <w:rPr>
                <w:rFonts w:asciiTheme="majorBidi" w:eastAsia="Calibri" w:hAnsiTheme="majorBidi" w:cstheme="majorBidi"/>
                <w:sz w:val="20"/>
                <w:szCs w:val="20"/>
              </w:rPr>
              <w:t>one of the QoL measures correlated with the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eastAsia="Calibri" w:hAnsiTheme="majorBidi" w:cstheme="majorBidi"/>
                <w:sz w:val="20"/>
                <w:szCs w:val="20"/>
              </w:rPr>
              <w:t>SLEDAI or MD-rated disease activity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</w:p>
        </w:tc>
      </w:tr>
      <w:tr w:rsidR="00F86C5B" w:rsidRPr="006F0EF2" w14:paraId="557B6F3A" w14:textId="77777777" w:rsidTr="00F86C5B">
        <w:tc>
          <w:tcPr>
            <w:tcW w:w="1657" w:type="dxa"/>
          </w:tcPr>
          <w:p w14:paraId="14BE14F7" w14:textId="7F6A6F5D" w:rsidR="00F86C5B" w:rsidRPr="00E119F6" w:rsidRDefault="00F86C5B" w:rsidP="00BB013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E119F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oorthy et al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. 2013</w:t>
            </w:r>
          </w:p>
        </w:tc>
        <w:tc>
          <w:tcPr>
            <w:tcW w:w="1629" w:type="dxa"/>
          </w:tcPr>
          <w:p w14:paraId="69FEF304" w14:textId="11046587" w:rsidR="00F86C5B" w:rsidRPr="006F0EF2" w:rsidRDefault="00F86C5B" w:rsidP="00BB013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Brazil</w:t>
            </w:r>
          </w:p>
        </w:tc>
        <w:tc>
          <w:tcPr>
            <w:tcW w:w="1070" w:type="dxa"/>
          </w:tcPr>
          <w:p w14:paraId="74BDC65A" w14:textId="7B2F68C3" w:rsidR="00F86C5B" w:rsidRPr="006F0EF2" w:rsidRDefault="00F86C5B" w:rsidP="00BB013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93</w:t>
            </w:r>
          </w:p>
        </w:tc>
        <w:tc>
          <w:tcPr>
            <w:tcW w:w="1221" w:type="dxa"/>
          </w:tcPr>
          <w:p w14:paraId="2F6F6C19" w14:textId="26FEF811" w:rsidR="00F86C5B" w:rsidRPr="006F0EF2" w:rsidRDefault="00F86C5B" w:rsidP="00BB013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 xml:space="preserve">5-18 </w:t>
            </w:r>
          </w:p>
        </w:tc>
        <w:tc>
          <w:tcPr>
            <w:tcW w:w="1578" w:type="dxa"/>
          </w:tcPr>
          <w:p w14:paraId="5251C1CB" w14:textId="4C41EC52" w:rsidR="00F86C5B" w:rsidRPr="006F0EF2" w:rsidRDefault="00F86C5B" w:rsidP="00540E7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F0EF2">
              <w:rPr>
                <w:rFonts w:asciiTheme="majorBidi" w:hAnsiTheme="majorBidi" w:cstheme="majorBidi"/>
                <w:sz w:val="20"/>
                <w:szCs w:val="20"/>
              </w:rPr>
              <w:t>PedsQL</w:t>
            </w:r>
            <w:r w:rsidRPr="006F0EF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M</w:t>
            </w:r>
            <w:proofErr w:type="spellEnd"/>
            <w:r w:rsidRPr="006F0EF2">
              <w:rPr>
                <w:rFonts w:asciiTheme="majorBidi" w:hAnsiTheme="majorBidi" w:cstheme="majorBidi"/>
                <w:sz w:val="20"/>
                <w:szCs w:val="20"/>
              </w:rPr>
              <w:t xml:space="preserve"> 4.0 </w:t>
            </w:r>
          </w:p>
          <w:p w14:paraId="2584618A" w14:textId="1813F06A" w:rsidR="00F86C5B" w:rsidRPr="006F0EF2" w:rsidRDefault="00F86C5B" w:rsidP="00540E7A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F0EF2">
              <w:rPr>
                <w:rFonts w:asciiTheme="majorBidi" w:hAnsiTheme="majorBidi" w:cstheme="majorBidi"/>
                <w:sz w:val="20"/>
                <w:szCs w:val="20"/>
              </w:rPr>
              <w:t>PedsQL</w:t>
            </w:r>
            <w:proofErr w:type="spellEnd"/>
            <w:r w:rsidRPr="006F0EF2">
              <w:rPr>
                <w:rFonts w:asciiTheme="majorBidi" w:hAnsiTheme="majorBidi" w:cstheme="majorBidi"/>
                <w:sz w:val="20"/>
                <w:szCs w:val="20"/>
              </w:rPr>
              <w:t xml:space="preserve"> 3.0 RM</w:t>
            </w:r>
          </w:p>
          <w:p w14:paraId="73B378EC" w14:textId="4FFAD831" w:rsidR="00F86C5B" w:rsidRPr="006F0EF2" w:rsidRDefault="00F86C5B" w:rsidP="00BB0131">
            <w:pPr>
              <w:autoSpaceDE w:val="0"/>
              <w:autoSpaceDN w:val="0"/>
              <w:adjustRightInd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eastAsia="Calibri" w:hAnsiTheme="majorBidi" w:cstheme="majorBidi"/>
                <w:sz w:val="20"/>
                <w:szCs w:val="20"/>
              </w:rPr>
              <w:lastRenderedPageBreak/>
              <w:t>CHAQ</w:t>
            </w:r>
          </w:p>
          <w:p w14:paraId="61D15233" w14:textId="6544A6CA" w:rsidR="00F86C5B" w:rsidRPr="006F0EF2" w:rsidRDefault="00F86C5B" w:rsidP="00BB0131">
            <w:pPr>
              <w:autoSpaceDE w:val="0"/>
              <w:autoSpaceDN w:val="0"/>
              <w:adjustRightInd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SMILEY</w:t>
            </w:r>
          </w:p>
          <w:p w14:paraId="6092C93B" w14:textId="56075E24" w:rsidR="00F86C5B" w:rsidRPr="006F0EF2" w:rsidRDefault="00F86C5B" w:rsidP="00BB013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12" w:type="dxa"/>
          </w:tcPr>
          <w:p w14:paraId="25C44633" w14:textId="77777777" w:rsidR="00F86C5B" w:rsidRPr="006F0EF2" w:rsidRDefault="00F86C5B" w:rsidP="006F0EF2">
            <w:pPr>
              <w:autoSpaceDE w:val="0"/>
              <w:autoSpaceDN w:val="0"/>
              <w:adjustRightInd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eastAsia="Calibri" w:hAnsiTheme="majorBidi" w:cstheme="majorBidi"/>
                <w:sz w:val="20"/>
                <w:szCs w:val="20"/>
              </w:rPr>
              <w:lastRenderedPageBreak/>
              <w:t xml:space="preserve">SMILEY was found to have good </w:t>
            </w:r>
            <w:r w:rsidRPr="006F0EF2">
              <w:rPr>
                <w:rFonts w:asciiTheme="majorBidi" w:eastAsia="Calibri" w:hAnsiTheme="majorBidi" w:cstheme="majorBidi"/>
                <w:sz w:val="20"/>
                <w:szCs w:val="20"/>
              </w:rPr>
              <w:lastRenderedPageBreak/>
              <w:t>psychometric properties (validity</w:t>
            </w:r>
          </w:p>
          <w:p w14:paraId="7A3EC794" w14:textId="45684593" w:rsidR="00F86C5B" w:rsidRPr="006F0EF2" w:rsidRDefault="00F86C5B" w:rsidP="006F0EF2">
            <w:pPr>
              <w:autoSpaceDE w:val="0"/>
              <w:autoSpaceDN w:val="0"/>
              <w:adjustRightInd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eastAsia="Calibri" w:hAnsiTheme="majorBidi" w:cstheme="majorBidi"/>
                <w:sz w:val="20"/>
                <w:szCs w:val="20"/>
              </w:rPr>
              <w:t>and reliability)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</w:p>
        </w:tc>
      </w:tr>
      <w:tr w:rsidR="00F86C5B" w:rsidRPr="006F0EF2" w14:paraId="2DC6C93B" w14:textId="77777777" w:rsidTr="00F86C5B">
        <w:tc>
          <w:tcPr>
            <w:tcW w:w="1657" w:type="dxa"/>
          </w:tcPr>
          <w:p w14:paraId="27067574" w14:textId="64CDB848" w:rsidR="00F86C5B" w:rsidRPr="00E119F6" w:rsidRDefault="00F86C5B" w:rsidP="00BB013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E119F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lastRenderedPageBreak/>
              <w:t>Moorthy et al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. 2009</w:t>
            </w:r>
          </w:p>
        </w:tc>
        <w:tc>
          <w:tcPr>
            <w:tcW w:w="1629" w:type="dxa"/>
          </w:tcPr>
          <w:p w14:paraId="25237DB4" w14:textId="33ACFA9B" w:rsidR="00F86C5B" w:rsidRPr="006F0EF2" w:rsidRDefault="00F86C5B" w:rsidP="00BB013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USA (heterogenous ethnicity)</w:t>
            </w:r>
          </w:p>
        </w:tc>
        <w:tc>
          <w:tcPr>
            <w:tcW w:w="1070" w:type="dxa"/>
          </w:tcPr>
          <w:p w14:paraId="5D9A235A" w14:textId="77777777" w:rsidR="00F86C5B" w:rsidRPr="006F0EF2" w:rsidRDefault="00F86C5B" w:rsidP="00BB013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1221" w:type="dxa"/>
          </w:tcPr>
          <w:p w14:paraId="7D4B200A" w14:textId="007BEA09" w:rsidR="00F86C5B" w:rsidRPr="006F0EF2" w:rsidRDefault="00F86C5B" w:rsidP="00BB013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7-18</w:t>
            </w:r>
          </w:p>
        </w:tc>
        <w:tc>
          <w:tcPr>
            <w:tcW w:w="1578" w:type="dxa"/>
          </w:tcPr>
          <w:p w14:paraId="4619127F" w14:textId="77777777" w:rsidR="00F86C5B" w:rsidRPr="006F0EF2" w:rsidRDefault="00F86C5B" w:rsidP="00BB013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SMILEY</w:t>
            </w:r>
          </w:p>
        </w:tc>
        <w:tc>
          <w:tcPr>
            <w:tcW w:w="2112" w:type="dxa"/>
          </w:tcPr>
          <w:p w14:paraId="4AE77D82" w14:textId="6E3BBC3A" w:rsidR="00F86C5B" w:rsidRPr="006F0EF2" w:rsidRDefault="00F86C5B" w:rsidP="006F0EF2">
            <w:pPr>
              <w:pStyle w:val="NormalWeb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6F0EF2">
              <w:rPr>
                <w:rFonts w:asciiTheme="majorBidi" w:hAnsiTheme="majorBidi" w:cstheme="majorBidi"/>
                <w:sz w:val="20"/>
                <w:szCs w:val="20"/>
              </w:rPr>
              <w:t>hang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6F0EF2">
              <w:rPr>
                <w:rFonts w:asciiTheme="majorBidi" w:hAnsiTheme="majorBidi" w:cstheme="majorBidi"/>
                <w:sz w:val="20"/>
                <w:szCs w:val="20"/>
              </w:rPr>
              <w:t xml:space="preserve"> in disease activity and damage measures correlated most strongly with the changes in SMILEY</w:t>
            </w:r>
            <w:r w:rsidRPr="006F0EF2">
              <w:rPr>
                <w:rFonts w:asciiTheme="majorBidi" w:hAnsiTheme="majorBidi" w:cstheme="majorBidi"/>
                <w:position w:val="6"/>
                <w:sz w:val="20"/>
                <w:szCs w:val="20"/>
              </w:rPr>
              <w:t xml:space="preserve">© </w:t>
            </w:r>
            <w:r w:rsidRPr="006F0EF2">
              <w:rPr>
                <w:rFonts w:asciiTheme="majorBidi" w:hAnsiTheme="majorBidi" w:cstheme="majorBidi"/>
                <w:sz w:val="20"/>
                <w:szCs w:val="20"/>
              </w:rPr>
              <w:t xml:space="preserve">domains, Limitation and Burden of SLE. </w:t>
            </w:r>
          </w:p>
        </w:tc>
      </w:tr>
      <w:tr w:rsidR="00F86C5B" w:rsidRPr="006F0EF2" w14:paraId="7186D95A" w14:textId="77777777" w:rsidTr="00F86C5B">
        <w:tc>
          <w:tcPr>
            <w:tcW w:w="1657" w:type="dxa"/>
          </w:tcPr>
          <w:p w14:paraId="3E22B094" w14:textId="0AA94418" w:rsidR="00F86C5B" w:rsidRPr="00E119F6" w:rsidRDefault="00F86C5B" w:rsidP="00BB0131">
            <w:pPr>
              <w:pStyle w:val="NormalWeb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E119F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Brunner et al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. 2009</w:t>
            </w:r>
          </w:p>
          <w:p w14:paraId="53DCF6EE" w14:textId="77777777" w:rsidR="00F86C5B" w:rsidRPr="00E119F6" w:rsidRDefault="00F86C5B" w:rsidP="00BB013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29" w:type="dxa"/>
          </w:tcPr>
          <w:p w14:paraId="344BAB8F" w14:textId="755625A1" w:rsidR="00F86C5B" w:rsidRPr="006F0EF2" w:rsidRDefault="00F86C5B" w:rsidP="00BB013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North American</w:t>
            </w:r>
          </w:p>
        </w:tc>
        <w:tc>
          <w:tcPr>
            <w:tcW w:w="1070" w:type="dxa"/>
          </w:tcPr>
          <w:p w14:paraId="560157CD" w14:textId="77777777" w:rsidR="00F86C5B" w:rsidRPr="006F0EF2" w:rsidRDefault="00F86C5B" w:rsidP="00BB013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1221" w:type="dxa"/>
          </w:tcPr>
          <w:p w14:paraId="0C923EEC" w14:textId="2A51640A" w:rsidR="00F86C5B" w:rsidRPr="006F0EF2" w:rsidRDefault="00F86C5B" w:rsidP="00BB013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7</w:t>
            </w:r>
            <w:r w:rsidRPr="006F0EF2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578" w:type="dxa"/>
          </w:tcPr>
          <w:p w14:paraId="6184A957" w14:textId="70E41ACB" w:rsidR="00F86C5B" w:rsidRPr="006F0EF2" w:rsidRDefault="00F86C5B" w:rsidP="00BB013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F0EF2">
              <w:rPr>
                <w:rFonts w:asciiTheme="majorBidi" w:hAnsiTheme="majorBidi" w:cstheme="majorBidi"/>
                <w:sz w:val="20"/>
                <w:szCs w:val="20"/>
              </w:rPr>
              <w:t>PedsQL</w:t>
            </w:r>
            <w:r w:rsidRPr="006F0EF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M</w:t>
            </w:r>
            <w:proofErr w:type="spellEnd"/>
            <w:r w:rsidRPr="006F0EF2">
              <w:rPr>
                <w:rFonts w:asciiTheme="majorBidi" w:hAnsiTheme="majorBidi" w:cstheme="majorBidi"/>
                <w:sz w:val="20"/>
                <w:szCs w:val="20"/>
              </w:rPr>
              <w:t xml:space="preserve"> 4.0 </w:t>
            </w:r>
          </w:p>
          <w:p w14:paraId="396164FE" w14:textId="79E4C418" w:rsidR="00F86C5B" w:rsidRPr="006F0EF2" w:rsidRDefault="00F86C5B" w:rsidP="00BB013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F0EF2">
              <w:rPr>
                <w:rFonts w:asciiTheme="majorBidi" w:hAnsiTheme="majorBidi" w:cstheme="majorBidi"/>
                <w:sz w:val="20"/>
                <w:szCs w:val="20"/>
              </w:rPr>
              <w:t>PedsQL</w:t>
            </w:r>
            <w:proofErr w:type="spellEnd"/>
            <w:r w:rsidRPr="006F0EF2">
              <w:rPr>
                <w:rFonts w:asciiTheme="majorBidi" w:hAnsiTheme="majorBidi" w:cstheme="majorBidi"/>
                <w:sz w:val="20"/>
                <w:szCs w:val="20"/>
              </w:rPr>
              <w:t xml:space="preserve"> 3.0 RM</w:t>
            </w:r>
          </w:p>
          <w:p w14:paraId="686C3DD0" w14:textId="5843D1B7" w:rsidR="00F86C5B" w:rsidRPr="006F0EF2" w:rsidRDefault="00F86C5B" w:rsidP="00BB013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CHQ</w:t>
            </w:r>
          </w:p>
        </w:tc>
        <w:tc>
          <w:tcPr>
            <w:tcW w:w="2112" w:type="dxa"/>
          </w:tcPr>
          <w:p w14:paraId="6C361314" w14:textId="59BE785F" w:rsidR="00F86C5B" w:rsidRPr="006F0EF2" w:rsidRDefault="00F86C5B" w:rsidP="006F0EF2">
            <w:pPr>
              <w:pStyle w:val="NormalWeb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 xml:space="preserve">HRQOL with </w:t>
            </w:r>
            <w:proofErr w:type="spellStart"/>
            <w:r w:rsidRPr="006F0EF2">
              <w:rPr>
                <w:rFonts w:asciiTheme="majorBidi" w:hAnsiTheme="majorBidi" w:cstheme="majorBidi"/>
                <w:sz w:val="20"/>
                <w:szCs w:val="20"/>
              </w:rPr>
              <w:t>cSLE</w:t>
            </w:r>
            <w:proofErr w:type="spellEnd"/>
            <w:r w:rsidRPr="006F0EF2">
              <w:rPr>
                <w:rFonts w:asciiTheme="majorBidi" w:hAnsiTheme="majorBidi" w:cstheme="majorBidi"/>
                <w:sz w:val="20"/>
                <w:szCs w:val="20"/>
              </w:rPr>
              <w:t xml:space="preserve"> is significantly lower than health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sz w:val="20"/>
                <w:szCs w:val="20"/>
              </w:rPr>
              <w:t xml:space="preserve">populations. Higher disease activity and damage are associated with significantly lower HRQOL </w:t>
            </w:r>
          </w:p>
        </w:tc>
      </w:tr>
      <w:tr w:rsidR="00F86C5B" w:rsidRPr="006F0EF2" w14:paraId="5B684816" w14:textId="77777777" w:rsidTr="00F86C5B">
        <w:tc>
          <w:tcPr>
            <w:tcW w:w="1657" w:type="dxa"/>
          </w:tcPr>
          <w:p w14:paraId="5D4D51E5" w14:textId="0ED7D788" w:rsidR="00F86C5B" w:rsidRPr="00E119F6" w:rsidRDefault="00F86C5B" w:rsidP="00BB013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E119F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Houghton et al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. 2008</w:t>
            </w:r>
          </w:p>
        </w:tc>
        <w:tc>
          <w:tcPr>
            <w:tcW w:w="1629" w:type="dxa"/>
          </w:tcPr>
          <w:p w14:paraId="459D8855" w14:textId="77777777" w:rsidR="00F86C5B" w:rsidRPr="006F0EF2" w:rsidRDefault="00F86C5B" w:rsidP="00BB013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Canada</w:t>
            </w:r>
          </w:p>
        </w:tc>
        <w:tc>
          <w:tcPr>
            <w:tcW w:w="1070" w:type="dxa"/>
          </w:tcPr>
          <w:p w14:paraId="4783EF22" w14:textId="77777777" w:rsidR="00F86C5B" w:rsidRPr="006F0EF2" w:rsidRDefault="00F86C5B" w:rsidP="00BB013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221" w:type="dxa"/>
          </w:tcPr>
          <w:p w14:paraId="2B79C56B" w14:textId="77777777" w:rsidR="00F86C5B" w:rsidRPr="006F0EF2" w:rsidRDefault="00F86C5B" w:rsidP="00BB013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12-19 years</w:t>
            </w:r>
          </w:p>
        </w:tc>
        <w:tc>
          <w:tcPr>
            <w:tcW w:w="1578" w:type="dxa"/>
          </w:tcPr>
          <w:p w14:paraId="79975A15" w14:textId="77777777" w:rsidR="00F86C5B" w:rsidRPr="006F0EF2" w:rsidRDefault="00F86C5B" w:rsidP="00BB013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K-FSS</w:t>
            </w:r>
          </w:p>
          <w:p w14:paraId="3E67CB05" w14:textId="77777777" w:rsidR="00F86C5B" w:rsidRPr="006F0EF2" w:rsidRDefault="00F86C5B" w:rsidP="00BB013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CHQ</w:t>
            </w:r>
          </w:p>
        </w:tc>
        <w:tc>
          <w:tcPr>
            <w:tcW w:w="2112" w:type="dxa"/>
          </w:tcPr>
          <w:p w14:paraId="079788D0" w14:textId="35BA15EC" w:rsidR="00F86C5B" w:rsidRPr="006F0EF2" w:rsidRDefault="00F86C5B" w:rsidP="006F0EF2">
            <w:pPr>
              <w:pStyle w:val="NormalWeb"/>
              <w:jc w:val="both"/>
              <w:rPr>
                <w:rFonts w:asciiTheme="majorBidi" w:hAnsiTheme="majorBidi" w:cstheme="majorBidi"/>
                <w:color w:val="211E1E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No significant correlation of fatigue with fitness measures. Neither fatigue nor fitness was significantly correlated with disease activity, disease damage, or Q</w:t>
            </w:r>
            <w:r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o</w:t>
            </w:r>
            <w:r w:rsidRPr="006F0EF2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 xml:space="preserve">L measures. </w:t>
            </w:r>
          </w:p>
        </w:tc>
      </w:tr>
      <w:tr w:rsidR="00F86C5B" w:rsidRPr="006F0EF2" w14:paraId="4FB7D9DE" w14:textId="77777777" w:rsidTr="00F86C5B">
        <w:tc>
          <w:tcPr>
            <w:tcW w:w="1657" w:type="dxa"/>
          </w:tcPr>
          <w:p w14:paraId="19E759B1" w14:textId="26226964" w:rsidR="00F86C5B" w:rsidRPr="00E119F6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119F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Ruperto</w:t>
            </w:r>
            <w:proofErr w:type="spellEnd"/>
            <w:r w:rsidRPr="00E119F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et al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. 2004</w:t>
            </w:r>
          </w:p>
        </w:tc>
        <w:tc>
          <w:tcPr>
            <w:tcW w:w="1629" w:type="dxa"/>
          </w:tcPr>
          <w:p w14:paraId="58BB119D" w14:textId="33487EF6" w:rsidR="00F86C5B" w:rsidRPr="006F0EF2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Multiple ethnicities</w:t>
            </w:r>
          </w:p>
        </w:tc>
        <w:tc>
          <w:tcPr>
            <w:tcW w:w="1070" w:type="dxa"/>
          </w:tcPr>
          <w:p w14:paraId="1B9FA002" w14:textId="22DB3B63" w:rsidR="00F86C5B" w:rsidRPr="006F0EF2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297</w:t>
            </w:r>
          </w:p>
        </w:tc>
        <w:tc>
          <w:tcPr>
            <w:tcW w:w="1221" w:type="dxa"/>
          </w:tcPr>
          <w:p w14:paraId="55CA3CC0" w14:textId="08BAB9C3" w:rsidR="00F86C5B" w:rsidRPr="006F0EF2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16.2±4.9</w:t>
            </w:r>
          </w:p>
        </w:tc>
        <w:tc>
          <w:tcPr>
            <w:tcW w:w="1578" w:type="dxa"/>
          </w:tcPr>
          <w:p w14:paraId="4A896B4A" w14:textId="6954E3DB" w:rsidR="00F86C5B" w:rsidRPr="006F0EF2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CHQ</w:t>
            </w:r>
          </w:p>
        </w:tc>
        <w:tc>
          <w:tcPr>
            <w:tcW w:w="2112" w:type="dxa"/>
          </w:tcPr>
          <w:p w14:paraId="0C13B7C1" w14:textId="77777777" w:rsidR="00F86C5B" w:rsidRPr="006F0EF2" w:rsidRDefault="00F86C5B" w:rsidP="000D3D50">
            <w:pPr>
              <w:spacing w:line="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e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st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mpaired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Q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bscales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ere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lobal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lth,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eral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lth</w:t>
            </w:r>
          </w:p>
          <w:p w14:paraId="6B7D2347" w14:textId="77777777" w:rsidR="00F86C5B" w:rsidRPr="006F0EF2" w:rsidRDefault="00F86C5B" w:rsidP="000D3D50">
            <w:pPr>
              <w:spacing w:line="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rceptions,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d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rent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mpact–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motional.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e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LEDAI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ore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as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gniﬁcantly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rrelated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th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oth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e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hysical</w:t>
            </w:r>
          </w:p>
          <w:p w14:paraId="3ABF5587" w14:textId="77777777" w:rsidR="00F86C5B" w:rsidRPr="006F0EF2" w:rsidRDefault="00F86C5B" w:rsidP="000D3D50">
            <w:pPr>
              <w:spacing w:line="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mmary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ore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r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Style w:val="ff3"/>
                <w:rFonts w:ascii="Sylfaen" w:hAnsi="Sylfaen" w:cs="Sylfaen"/>
                <w:color w:val="000000"/>
                <w:spacing w:val="146"/>
                <w:sz w:val="20"/>
                <w:szCs w:val="20"/>
              </w:rPr>
              <w:t>ⴝⴚ</w:t>
            </w:r>
            <w:r w:rsidRPr="006F0EF2">
              <w:rPr>
                <w:rStyle w:val="ff1"/>
                <w:rFonts w:asciiTheme="majorBidi" w:hAnsiTheme="majorBidi" w:cstheme="majorBidi"/>
                <w:color w:val="000000"/>
                <w:sz w:val="20"/>
                <w:szCs w:val="20"/>
              </w:rPr>
              <w:t>0.29,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Style w:val="ff2"/>
                <w:rFonts w:asciiTheme="majorBidi" w:hAnsiTheme="majorBidi" w:cstheme="majorBidi"/>
                <w:color w:val="000000"/>
                <w:sz w:val="20"/>
                <w:szCs w:val="20"/>
              </w:rPr>
              <w:t>P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Style w:val="ff4"/>
                <w:rFonts w:asciiTheme="majorBidi" w:hAnsiTheme="majorBidi" w:cstheme="majorBidi"/>
                <w:color w:val="000000"/>
                <w:sz w:val="20"/>
                <w:szCs w:val="20"/>
              </w:rPr>
              <w:t>&lt;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Style w:val="ff1"/>
                <w:rFonts w:asciiTheme="majorBidi" w:hAnsiTheme="majorBidi" w:cstheme="majorBidi"/>
                <w:color w:val="000000"/>
                <w:sz w:val="20"/>
                <w:szCs w:val="20"/>
              </w:rPr>
              <w:t>0.0001)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Style w:val="ff1"/>
                <w:rFonts w:asciiTheme="majorBidi" w:hAnsiTheme="majorBidi" w:cstheme="majorBidi"/>
                <w:color w:val="000000"/>
                <w:sz w:val="20"/>
                <w:szCs w:val="20"/>
              </w:rPr>
              <w:t>and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Style w:val="ff1"/>
                <w:rFonts w:asciiTheme="majorBidi" w:hAnsiTheme="majorBidi" w:cstheme="majorBidi"/>
                <w:color w:val="000000"/>
                <w:sz w:val="20"/>
                <w:szCs w:val="20"/>
              </w:rPr>
              <w:t>psychosocial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Style w:val="ff1"/>
                <w:rFonts w:asciiTheme="majorBidi" w:hAnsiTheme="majorBidi" w:cstheme="majorBidi"/>
                <w:color w:val="000000"/>
                <w:sz w:val="20"/>
                <w:szCs w:val="20"/>
              </w:rPr>
              <w:t>summary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Style w:val="ff1"/>
                <w:rFonts w:asciiTheme="majorBidi" w:hAnsiTheme="majorBidi" w:cstheme="majorBidi"/>
                <w:color w:val="000000"/>
                <w:sz w:val="20"/>
                <w:szCs w:val="20"/>
              </w:rPr>
              <w:t>score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Style w:val="ff1"/>
                <w:rFonts w:asciiTheme="majorBidi" w:hAnsiTheme="majorBidi" w:cstheme="majorBidi"/>
                <w:color w:val="000000"/>
                <w:sz w:val="20"/>
                <w:szCs w:val="20"/>
              </w:rPr>
              <w:t>(r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Style w:val="ff3"/>
                <w:rFonts w:ascii="Sylfaen" w:hAnsi="Sylfaen" w:cs="Sylfaen"/>
                <w:color w:val="000000"/>
                <w:spacing w:val="146"/>
                <w:sz w:val="20"/>
                <w:szCs w:val="20"/>
              </w:rPr>
              <w:t>ⴝⴚ</w:t>
            </w:r>
            <w:r w:rsidRPr="006F0EF2">
              <w:rPr>
                <w:rStyle w:val="ff1"/>
                <w:rFonts w:asciiTheme="majorBidi" w:hAnsiTheme="majorBidi" w:cstheme="majorBidi"/>
                <w:color w:val="000000"/>
                <w:sz w:val="20"/>
                <w:szCs w:val="20"/>
              </w:rPr>
              <w:t>0.25,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Style w:val="ff2"/>
                <w:rFonts w:asciiTheme="majorBidi" w:hAnsiTheme="majorBidi" w:cstheme="majorBidi"/>
                <w:color w:val="000000"/>
                <w:sz w:val="20"/>
                <w:szCs w:val="20"/>
              </w:rPr>
              <w:t>P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Style w:val="ff4"/>
                <w:rFonts w:asciiTheme="majorBidi" w:hAnsiTheme="majorBidi" w:cstheme="majorBidi"/>
                <w:color w:val="000000"/>
                <w:sz w:val="20"/>
                <w:szCs w:val="20"/>
              </w:rPr>
              <w:t>&lt;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Style w:val="ff1"/>
                <w:rFonts w:asciiTheme="majorBidi" w:hAnsiTheme="majorBidi" w:cstheme="majorBidi"/>
                <w:color w:val="000000"/>
                <w:sz w:val="20"/>
                <w:szCs w:val="20"/>
              </w:rPr>
              <w:t>0.0001),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Style w:val="ff1"/>
                <w:rFonts w:asciiTheme="majorBidi" w:hAnsiTheme="majorBidi" w:cstheme="majorBidi"/>
                <w:color w:val="000000"/>
                <w:sz w:val="20"/>
                <w:szCs w:val="20"/>
              </w:rPr>
              <w:t>whereas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Style w:val="ff1"/>
                <w:rFonts w:asciiTheme="majorBidi" w:hAnsiTheme="majorBidi" w:cstheme="majorBidi"/>
                <w:color w:val="000000"/>
                <w:sz w:val="20"/>
                <w:szCs w:val="20"/>
              </w:rPr>
              <w:t>the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Style w:val="ff1"/>
                <w:rFonts w:asciiTheme="majorBidi" w:hAnsiTheme="majorBidi" w:cstheme="majorBidi"/>
                <w:color w:val="000000"/>
                <w:sz w:val="20"/>
                <w:szCs w:val="20"/>
              </w:rPr>
              <w:t>SDI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Style w:val="ff1"/>
                <w:rFonts w:asciiTheme="majorBidi" w:hAnsiTheme="majorBidi" w:cstheme="majorBidi"/>
                <w:color w:val="000000"/>
                <w:sz w:val="20"/>
                <w:szCs w:val="20"/>
              </w:rPr>
              <w:t>score</w:t>
            </w:r>
          </w:p>
          <w:p w14:paraId="5940E3E6" w14:textId="77777777" w:rsidR="00F86C5B" w:rsidRPr="006F0EF2" w:rsidRDefault="00F86C5B" w:rsidP="000D3D50">
            <w:pPr>
              <w:spacing w:line="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as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gniﬁcantly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rrelated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nly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th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e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hysical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mmary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ore</w:t>
            </w:r>
          </w:p>
          <w:p w14:paraId="2F34B6F2" w14:textId="77777777" w:rsidR="00F86C5B" w:rsidRPr="006F0EF2" w:rsidRDefault="00F86C5B" w:rsidP="000D3D50">
            <w:pPr>
              <w:spacing w:line="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e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st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mpaired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Q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bscales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ere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lobal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lth,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eral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lth</w:t>
            </w:r>
          </w:p>
          <w:p w14:paraId="145B30F7" w14:textId="77777777" w:rsidR="00F86C5B" w:rsidRPr="006F0EF2" w:rsidRDefault="00F86C5B" w:rsidP="000D3D50">
            <w:pPr>
              <w:spacing w:line="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rceptions,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d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rent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mpact–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motional.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e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LEDAI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ore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as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gniﬁcantly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rrelated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th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oth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e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hysical</w:t>
            </w:r>
          </w:p>
          <w:p w14:paraId="09723F69" w14:textId="77777777" w:rsidR="00F86C5B" w:rsidRPr="006F0EF2" w:rsidRDefault="00F86C5B" w:rsidP="000D3D50">
            <w:pPr>
              <w:spacing w:line="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mmary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ore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r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Style w:val="ff3"/>
                <w:rFonts w:ascii="Sylfaen" w:hAnsi="Sylfaen" w:cs="Sylfaen"/>
                <w:color w:val="000000"/>
                <w:spacing w:val="146"/>
                <w:sz w:val="20"/>
                <w:szCs w:val="20"/>
              </w:rPr>
              <w:t>ⴝⴚ</w:t>
            </w:r>
            <w:r w:rsidRPr="006F0EF2">
              <w:rPr>
                <w:rStyle w:val="ff1"/>
                <w:rFonts w:asciiTheme="majorBidi" w:hAnsiTheme="majorBidi" w:cstheme="majorBidi"/>
                <w:color w:val="000000"/>
                <w:sz w:val="20"/>
                <w:szCs w:val="20"/>
              </w:rPr>
              <w:t>0.29,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Style w:val="ff2"/>
                <w:rFonts w:asciiTheme="majorBidi" w:hAnsiTheme="majorBidi" w:cstheme="majorBidi"/>
                <w:color w:val="000000"/>
                <w:sz w:val="20"/>
                <w:szCs w:val="20"/>
              </w:rPr>
              <w:t>P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Style w:val="ff4"/>
                <w:rFonts w:asciiTheme="majorBidi" w:hAnsiTheme="majorBidi" w:cstheme="majorBidi"/>
                <w:color w:val="000000"/>
                <w:sz w:val="20"/>
                <w:szCs w:val="20"/>
              </w:rPr>
              <w:t>&lt;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Style w:val="ff1"/>
                <w:rFonts w:asciiTheme="majorBidi" w:hAnsiTheme="majorBidi" w:cstheme="majorBidi"/>
                <w:color w:val="000000"/>
                <w:sz w:val="20"/>
                <w:szCs w:val="20"/>
              </w:rPr>
              <w:t>0.0001)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Style w:val="ff1"/>
                <w:rFonts w:asciiTheme="majorBidi" w:hAnsiTheme="majorBidi" w:cstheme="majorBidi"/>
                <w:color w:val="000000"/>
                <w:sz w:val="20"/>
                <w:szCs w:val="20"/>
              </w:rPr>
              <w:t>and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Style w:val="ff1"/>
                <w:rFonts w:asciiTheme="majorBidi" w:hAnsiTheme="majorBidi" w:cstheme="majorBidi"/>
                <w:color w:val="000000"/>
                <w:sz w:val="20"/>
                <w:szCs w:val="20"/>
              </w:rPr>
              <w:t>psychosocial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Style w:val="ff1"/>
                <w:rFonts w:asciiTheme="majorBidi" w:hAnsiTheme="majorBidi" w:cstheme="majorBidi"/>
                <w:color w:val="000000"/>
                <w:sz w:val="20"/>
                <w:szCs w:val="20"/>
              </w:rPr>
              <w:t>summary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Style w:val="ff1"/>
                <w:rFonts w:asciiTheme="majorBidi" w:hAnsiTheme="majorBidi" w:cstheme="majorBidi"/>
                <w:color w:val="000000"/>
                <w:sz w:val="20"/>
                <w:szCs w:val="20"/>
              </w:rPr>
              <w:t>score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Style w:val="ff1"/>
                <w:rFonts w:asciiTheme="majorBidi" w:hAnsiTheme="majorBidi" w:cstheme="majorBidi"/>
                <w:color w:val="000000"/>
                <w:sz w:val="20"/>
                <w:szCs w:val="20"/>
              </w:rPr>
              <w:t>(r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Style w:val="ff3"/>
                <w:rFonts w:ascii="Sylfaen" w:hAnsi="Sylfaen" w:cs="Sylfaen"/>
                <w:color w:val="000000"/>
                <w:spacing w:val="146"/>
                <w:sz w:val="20"/>
                <w:szCs w:val="20"/>
              </w:rPr>
              <w:t>ⴝⴚ</w:t>
            </w:r>
            <w:r w:rsidRPr="006F0EF2">
              <w:rPr>
                <w:rStyle w:val="ff1"/>
                <w:rFonts w:asciiTheme="majorBidi" w:hAnsiTheme="majorBidi" w:cstheme="majorBidi"/>
                <w:color w:val="000000"/>
                <w:sz w:val="20"/>
                <w:szCs w:val="20"/>
              </w:rPr>
              <w:t>0.25,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Style w:val="ff2"/>
                <w:rFonts w:asciiTheme="majorBidi" w:hAnsiTheme="majorBidi" w:cstheme="majorBidi"/>
                <w:color w:val="000000"/>
                <w:sz w:val="20"/>
                <w:szCs w:val="20"/>
              </w:rPr>
              <w:t>P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Style w:val="ff4"/>
                <w:rFonts w:asciiTheme="majorBidi" w:hAnsiTheme="majorBidi" w:cstheme="majorBidi"/>
                <w:color w:val="000000"/>
                <w:sz w:val="20"/>
                <w:szCs w:val="20"/>
              </w:rPr>
              <w:t>&lt;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Style w:val="ff1"/>
                <w:rFonts w:asciiTheme="majorBidi" w:hAnsiTheme="majorBidi" w:cstheme="majorBidi"/>
                <w:color w:val="000000"/>
                <w:sz w:val="20"/>
                <w:szCs w:val="20"/>
              </w:rPr>
              <w:t>0.0001),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Style w:val="ff1"/>
                <w:rFonts w:asciiTheme="majorBidi" w:hAnsiTheme="majorBidi" w:cstheme="majorBidi"/>
                <w:color w:val="000000"/>
                <w:sz w:val="20"/>
                <w:szCs w:val="20"/>
              </w:rPr>
              <w:t>whereas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Style w:val="ff1"/>
                <w:rFonts w:asciiTheme="majorBidi" w:hAnsiTheme="majorBidi" w:cstheme="majorBidi"/>
                <w:color w:val="000000"/>
                <w:sz w:val="20"/>
                <w:szCs w:val="20"/>
              </w:rPr>
              <w:t>the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Style w:val="ff1"/>
                <w:rFonts w:asciiTheme="majorBidi" w:hAnsiTheme="majorBidi" w:cstheme="majorBidi"/>
                <w:color w:val="000000"/>
                <w:sz w:val="20"/>
                <w:szCs w:val="20"/>
              </w:rPr>
              <w:t>SDI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Style w:val="ff1"/>
                <w:rFonts w:asciiTheme="majorBidi" w:hAnsiTheme="majorBidi" w:cstheme="majorBidi"/>
                <w:color w:val="000000"/>
                <w:sz w:val="20"/>
                <w:szCs w:val="20"/>
              </w:rPr>
              <w:t>score</w:t>
            </w:r>
          </w:p>
          <w:p w14:paraId="7EF76426" w14:textId="77777777" w:rsidR="00F86C5B" w:rsidRPr="006F0EF2" w:rsidRDefault="00F86C5B" w:rsidP="000D3D50">
            <w:pPr>
              <w:spacing w:line="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as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gniﬁcantly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rrelated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nly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th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e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hysical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mmary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core</w:t>
            </w:r>
            <w:r w:rsidRPr="006F0EF2">
              <w:rPr>
                <w:rStyle w:val="a"/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  <w:p w14:paraId="14E5D20C" w14:textId="7EB625F4" w:rsidR="00F86C5B" w:rsidRPr="00903B28" w:rsidRDefault="00F86C5B" w:rsidP="00903B28">
            <w:pPr>
              <w:autoSpaceDE w:val="0"/>
              <w:autoSpaceDN w:val="0"/>
              <w:adjustRightInd w:val="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eastAsia="Calibri" w:hAnsiTheme="majorBidi" w:cstheme="majorBidi"/>
                <w:sz w:val="20"/>
                <w:szCs w:val="20"/>
              </w:rPr>
              <w:t>The SLEDAI score was significantly correlated with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eastAsia="Calibri" w:hAnsiTheme="majorBidi" w:cstheme="majorBidi"/>
                <w:sz w:val="20"/>
                <w:szCs w:val="20"/>
              </w:rPr>
              <w:t>physical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eastAsia="Calibri" w:hAnsiTheme="majorBidi" w:cstheme="majorBidi"/>
                <w:sz w:val="20"/>
                <w:szCs w:val="20"/>
              </w:rPr>
              <w:t>and psychosocial summary score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s</w:t>
            </w:r>
            <w:r w:rsidRPr="006F0EF2">
              <w:rPr>
                <w:rFonts w:asciiTheme="majorBidi" w:eastAsia="Calibri" w:hAnsiTheme="majorBidi" w:cstheme="majorBidi"/>
                <w:sz w:val="20"/>
                <w:szCs w:val="20"/>
              </w:rPr>
              <w:t>, whereas the SDI score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6F0EF2">
              <w:rPr>
                <w:rFonts w:asciiTheme="majorBidi" w:eastAsia="Calibri" w:hAnsiTheme="majorBidi" w:cstheme="majorBidi"/>
                <w:sz w:val="20"/>
                <w:szCs w:val="20"/>
              </w:rPr>
              <w:t>was significantly correlated only with the physical summary score</w:t>
            </w:r>
          </w:p>
        </w:tc>
      </w:tr>
      <w:tr w:rsidR="00F86C5B" w:rsidRPr="006F0EF2" w14:paraId="6A0CC8A4" w14:textId="77777777" w:rsidTr="00F86C5B">
        <w:tc>
          <w:tcPr>
            <w:tcW w:w="1657" w:type="dxa"/>
          </w:tcPr>
          <w:p w14:paraId="4AA25A7E" w14:textId="319FD070" w:rsidR="00F86C5B" w:rsidRPr="00E119F6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119F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Varni</w:t>
            </w:r>
            <w:proofErr w:type="spellEnd"/>
            <w:r w:rsidRPr="00E119F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et al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. 2002</w:t>
            </w:r>
          </w:p>
        </w:tc>
        <w:tc>
          <w:tcPr>
            <w:tcW w:w="1629" w:type="dxa"/>
          </w:tcPr>
          <w:p w14:paraId="4A20D1A2" w14:textId="77777777" w:rsidR="00F86C5B" w:rsidRPr="006F0EF2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 xml:space="preserve">USA (heterogenous </w:t>
            </w:r>
            <w:proofErr w:type="spellStart"/>
            <w:r w:rsidRPr="006F0EF2">
              <w:rPr>
                <w:rFonts w:asciiTheme="majorBidi" w:hAnsiTheme="majorBidi" w:cstheme="majorBidi"/>
                <w:sz w:val="20"/>
                <w:szCs w:val="20"/>
              </w:rPr>
              <w:t>ethinicity</w:t>
            </w:r>
            <w:proofErr w:type="spellEnd"/>
            <w:r w:rsidRPr="006F0E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70" w:type="dxa"/>
          </w:tcPr>
          <w:p w14:paraId="68171B07" w14:textId="77777777" w:rsidR="00F86C5B" w:rsidRPr="006F0EF2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221" w:type="dxa"/>
          </w:tcPr>
          <w:p w14:paraId="5974B9F4" w14:textId="77777777" w:rsidR="00F86C5B" w:rsidRPr="006F0EF2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11.47±4.27</w:t>
            </w:r>
          </w:p>
        </w:tc>
        <w:tc>
          <w:tcPr>
            <w:tcW w:w="1578" w:type="dxa"/>
          </w:tcPr>
          <w:p w14:paraId="6E0E9A62" w14:textId="7FA1F49B" w:rsidR="00F86C5B" w:rsidRPr="006F0EF2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F0EF2">
              <w:rPr>
                <w:rFonts w:asciiTheme="majorBidi" w:hAnsiTheme="majorBidi" w:cstheme="majorBidi"/>
                <w:sz w:val="20"/>
                <w:szCs w:val="20"/>
              </w:rPr>
              <w:t>PedsQL</w:t>
            </w:r>
            <w:r w:rsidRPr="006F0EF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M</w:t>
            </w:r>
            <w:proofErr w:type="spellEnd"/>
            <w:r w:rsidRPr="006F0EF2">
              <w:rPr>
                <w:rFonts w:asciiTheme="majorBidi" w:hAnsiTheme="majorBidi" w:cstheme="majorBidi"/>
                <w:sz w:val="20"/>
                <w:szCs w:val="20"/>
              </w:rPr>
              <w:t xml:space="preserve"> 4.0.</w:t>
            </w:r>
          </w:p>
          <w:p w14:paraId="41458C26" w14:textId="59EAE4E7" w:rsidR="00F86C5B" w:rsidRPr="006F0EF2" w:rsidRDefault="00F86C5B" w:rsidP="004C3A3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F0EF2">
              <w:rPr>
                <w:rFonts w:asciiTheme="majorBidi" w:hAnsiTheme="majorBidi" w:cstheme="majorBidi"/>
                <w:sz w:val="20"/>
                <w:szCs w:val="20"/>
              </w:rPr>
              <w:t>PedsQL</w:t>
            </w:r>
            <w:proofErr w:type="spellEnd"/>
            <w:r w:rsidRPr="006F0EF2">
              <w:rPr>
                <w:rFonts w:asciiTheme="majorBidi" w:hAnsiTheme="majorBidi" w:cstheme="majorBidi"/>
                <w:sz w:val="20"/>
                <w:szCs w:val="20"/>
              </w:rPr>
              <w:t xml:space="preserve"> 3.0 RM</w:t>
            </w:r>
          </w:p>
        </w:tc>
        <w:tc>
          <w:tcPr>
            <w:tcW w:w="2112" w:type="dxa"/>
          </w:tcPr>
          <w:p w14:paraId="2B229DCF" w14:textId="7CE622B9" w:rsidR="00F86C5B" w:rsidRPr="006F0EF2" w:rsidRDefault="00F86C5B" w:rsidP="00802B5E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F0EF2"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proofErr w:type="spellStart"/>
            <w:r w:rsidRPr="006F0EF2">
              <w:rPr>
                <w:rFonts w:asciiTheme="majorBidi" w:hAnsiTheme="majorBidi" w:cstheme="majorBidi"/>
                <w:sz w:val="20"/>
                <w:szCs w:val="20"/>
              </w:rPr>
              <w:t>P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6F0EF2">
              <w:rPr>
                <w:rFonts w:asciiTheme="majorBidi" w:hAnsiTheme="majorBidi" w:cstheme="majorBidi"/>
                <w:sz w:val="20"/>
                <w:szCs w:val="20"/>
              </w:rPr>
              <w:t>sQL</w:t>
            </w:r>
            <w:proofErr w:type="spellEnd"/>
            <w:r w:rsidRPr="006F0EF2">
              <w:rPr>
                <w:rFonts w:asciiTheme="majorBidi" w:hAnsiTheme="majorBidi" w:cstheme="majorBidi"/>
                <w:sz w:val="20"/>
                <w:szCs w:val="20"/>
              </w:rPr>
              <w:t xml:space="preserve"> can differentiate between healthy and children with rheumatology disorders as a group. Total score in SLE patients was significantly lower than healthy childre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</w:tbl>
    <w:p w14:paraId="1A1C55B3" w14:textId="77777777" w:rsidR="00774C87" w:rsidRPr="00774C87" w:rsidRDefault="00774C87" w:rsidP="00774C87">
      <w:pPr>
        <w:rPr>
          <w:sz w:val="16"/>
          <w:szCs w:val="16"/>
        </w:rPr>
      </w:pPr>
      <w:proofErr w:type="spellStart"/>
      <w:r w:rsidRPr="00EC7860">
        <w:rPr>
          <w:sz w:val="16"/>
          <w:szCs w:val="16"/>
        </w:rPr>
        <w:t>PedsQL</w:t>
      </w:r>
      <w:r w:rsidRPr="00EC7860">
        <w:rPr>
          <w:sz w:val="16"/>
          <w:szCs w:val="16"/>
          <w:vertAlign w:val="superscript"/>
        </w:rPr>
        <w:t>TM</w:t>
      </w:r>
      <w:proofErr w:type="spellEnd"/>
      <w:r w:rsidRPr="00EC7860">
        <w:rPr>
          <w:sz w:val="16"/>
          <w:szCs w:val="16"/>
        </w:rPr>
        <w:t xml:space="preserve"> 4: Pediatric</w:t>
      </w:r>
      <w:r w:rsidRPr="00AC6978">
        <w:rPr>
          <w:sz w:val="16"/>
          <w:szCs w:val="16"/>
        </w:rPr>
        <w:t xml:space="preserve"> Quality of Life Inventory, </w:t>
      </w:r>
      <w:proofErr w:type="spellStart"/>
      <w:r w:rsidRPr="00AC6978">
        <w:rPr>
          <w:sz w:val="16"/>
          <w:szCs w:val="16"/>
        </w:rPr>
        <w:t>PedsQL</w:t>
      </w:r>
      <w:r w:rsidRPr="00774C87">
        <w:rPr>
          <w:sz w:val="16"/>
          <w:szCs w:val="16"/>
        </w:rPr>
        <w:t>TM</w:t>
      </w:r>
      <w:proofErr w:type="spellEnd"/>
      <w:r w:rsidRPr="00AC6978">
        <w:rPr>
          <w:sz w:val="16"/>
          <w:szCs w:val="16"/>
        </w:rPr>
        <w:t xml:space="preserve"> 3.0 RM: the </w:t>
      </w:r>
      <w:proofErr w:type="spellStart"/>
      <w:r w:rsidRPr="00AC6978">
        <w:rPr>
          <w:sz w:val="16"/>
          <w:szCs w:val="16"/>
        </w:rPr>
        <w:t>PedsQL</w:t>
      </w:r>
      <w:r w:rsidRPr="00774C87">
        <w:rPr>
          <w:sz w:val="16"/>
          <w:szCs w:val="16"/>
        </w:rPr>
        <w:t>TM</w:t>
      </w:r>
      <w:proofErr w:type="spellEnd"/>
      <w:r w:rsidRPr="00AC6978">
        <w:rPr>
          <w:sz w:val="16"/>
          <w:szCs w:val="16"/>
        </w:rPr>
        <w:t xml:space="preserve"> 3.0 Rheumatology Module, SLE: systemic lupus erythematosus, SD: standard deviation</w:t>
      </w:r>
      <w:r>
        <w:rPr>
          <w:sz w:val="16"/>
          <w:szCs w:val="16"/>
        </w:rPr>
        <w:t>, SDI: systemic lupus damage index. CGCs: cumulative glucocorticoids, SLEDAI: SLE disease activity index, CHQ: Child health questionnaire, PROMIS:</w:t>
      </w:r>
      <w:r w:rsidRPr="00774C87">
        <w:rPr>
          <w:b/>
          <w:bCs/>
          <w:sz w:val="16"/>
          <w:szCs w:val="16"/>
        </w:rPr>
        <w:t xml:space="preserve"> </w:t>
      </w:r>
      <w:r w:rsidRPr="00774C87">
        <w:rPr>
          <w:sz w:val="16"/>
          <w:szCs w:val="16"/>
        </w:rPr>
        <w:t>Patient-Reported Outcomes Measurement Information System</w:t>
      </w:r>
      <w:r>
        <w:rPr>
          <w:sz w:val="16"/>
          <w:szCs w:val="16"/>
        </w:rPr>
        <w:t xml:space="preserve">, LN: lupus nephritis, K-FSS: </w:t>
      </w:r>
      <w:r>
        <w:fldChar w:fldCharType="begin"/>
      </w:r>
      <w:r>
        <w:instrText xml:space="preserve"> HYPERLINK "https://www.yumpu.com/en/document/view/53529553/kurtzke-functional-systems-scores-kfss" </w:instrText>
      </w:r>
      <w:r>
        <w:fldChar w:fldCharType="separate"/>
      </w:r>
    </w:p>
    <w:p w14:paraId="4C106AF3" w14:textId="0D8A8C87" w:rsidR="00774C87" w:rsidRPr="00774C87" w:rsidRDefault="00774C87" w:rsidP="00774C87">
      <w:pPr>
        <w:rPr>
          <w:sz w:val="16"/>
          <w:szCs w:val="16"/>
        </w:rPr>
      </w:pPr>
      <w:proofErr w:type="spellStart"/>
      <w:r w:rsidRPr="00774C87">
        <w:rPr>
          <w:sz w:val="16"/>
          <w:szCs w:val="16"/>
        </w:rPr>
        <w:t>Kurtzke</w:t>
      </w:r>
      <w:proofErr w:type="spellEnd"/>
      <w:r w:rsidRPr="00774C87">
        <w:rPr>
          <w:sz w:val="16"/>
          <w:szCs w:val="16"/>
        </w:rPr>
        <w:t xml:space="preserve"> Functional Systems Scores</w:t>
      </w:r>
      <w:r>
        <w:rPr>
          <w:sz w:val="16"/>
          <w:szCs w:val="16"/>
        </w:rPr>
        <w:t>.</w:t>
      </w:r>
    </w:p>
    <w:p w14:paraId="2CE3CB96" w14:textId="77777777" w:rsidR="00774C87" w:rsidRDefault="00774C87" w:rsidP="00774C87">
      <w:r>
        <w:fldChar w:fldCharType="end"/>
      </w:r>
    </w:p>
    <w:p w14:paraId="5E3CC4DC" w14:textId="3A061521" w:rsidR="00774C87" w:rsidRPr="00774C87" w:rsidRDefault="00774C87" w:rsidP="00774C87">
      <w:pPr>
        <w:rPr>
          <w:sz w:val="16"/>
          <w:szCs w:val="16"/>
        </w:rPr>
      </w:pPr>
    </w:p>
    <w:p w14:paraId="2B0ED265" w14:textId="5C591D23" w:rsidR="00774C87" w:rsidRDefault="00774C87" w:rsidP="00774C87">
      <w:pPr>
        <w:rPr>
          <w:b/>
          <w:bCs/>
        </w:rPr>
      </w:pPr>
    </w:p>
    <w:p w14:paraId="6AB7829D" w14:textId="77777777" w:rsidR="00B82E76" w:rsidRDefault="00B82E76" w:rsidP="00E73657">
      <w:pPr>
        <w:rPr>
          <w:b/>
          <w:bCs/>
        </w:rPr>
      </w:pPr>
    </w:p>
    <w:p w14:paraId="2C04C7FE" w14:textId="2CDAEC0A" w:rsidR="00774C87" w:rsidRDefault="00774C87" w:rsidP="00E73657">
      <w:pPr>
        <w:rPr>
          <w:b/>
          <w:bCs/>
        </w:rPr>
      </w:pPr>
    </w:p>
    <w:p w14:paraId="676B090B" w14:textId="0869DB5B" w:rsidR="007A2461" w:rsidRPr="007A2461" w:rsidRDefault="007A2461" w:rsidP="007A2461">
      <w:pPr>
        <w:tabs>
          <w:tab w:val="left" w:pos="507"/>
        </w:tabs>
        <w:rPr>
          <w:rFonts w:asciiTheme="majorBidi" w:eastAsia="Calibri" w:hAnsiTheme="majorBidi" w:cstheme="majorBidi"/>
        </w:rPr>
      </w:pPr>
    </w:p>
    <w:sectPr w:rsidR="007A2461" w:rsidRPr="007A2461" w:rsidSect="008C6E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412011" w14:textId="77777777" w:rsidR="00BC1934" w:rsidRDefault="00BC1934" w:rsidP="00C22CE9">
      <w:r>
        <w:separator/>
      </w:r>
    </w:p>
  </w:endnote>
  <w:endnote w:type="continuationSeparator" w:id="0">
    <w:p w14:paraId="33D2C7DA" w14:textId="77777777" w:rsidR="00BC1934" w:rsidRDefault="00BC1934" w:rsidP="00C22C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dvTimes">
    <w:altName w:val="Cambria"/>
    <w:panose1 w:val="020B0604020202020204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CB7BBF" w14:textId="77777777" w:rsidR="00BC1934" w:rsidRDefault="00BC1934" w:rsidP="00C22CE9">
      <w:r>
        <w:separator/>
      </w:r>
    </w:p>
  </w:footnote>
  <w:footnote w:type="continuationSeparator" w:id="0">
    <w:p w14:paraId="5E6CEDB7" w14:textId="77777777" w:rsidR="00BC1934" w:rsidRDefault="00BC1934" w:rsidP="00C22C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60B5D"/>
    <w:multiLevelType w:val="hybridMultilevel"/>
    <w:tmpl w:val="20EA17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4E2D08"/>
    <w:multiLevelType w:val="hybridMultilevel"/>
    <w:tmpl w:val="919A691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3D224DE"/>
    <w:multiLevelType w:val="hybridMultilevel"/>
    <w:tmpl w:val="29B0AE64"/>
    <w:lvl w:ilvl="0" w:tplc="0409000F">
      <w:start w:val="4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723474E"/>
    <w:multiLevelType w:val="hybridMultilevel"/>
    <w:tmpl w:val="D8BE84F4"/>
    <w:lvl w:ilvl="0" w:tplc="CE16A9A6">
      <w:start w:val="19"/>
      <w:numFmt w:val="decimal"/>
      <w:lvlText w:val="%1."/>
      <w:lvlJc w:val="left"/>
      <w:pPr>
        <w:ind w:left="720" w:hanging="360"/>
      </w:pPr>
      <w:rPr>
        <w:rFonts w:ascii="AdvTimes" w:hAnsi="AdvTimes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CA43A9"/>
    <w:multiLevelType w:val="multilevel"/>
    <w:tmpl w:val="F0B4D8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9D12CD1"/>
    <w:multiLevelType w:val="hybridMultilevel"/>
    <w:tmpl w:val="598A840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A072B44"/>
    <w:multiLevelType w:val="hybridMultilevel"/>
    <w:tmpl w:val="316A076E"/>
    <w:lvl w:ilvl="0" w:tplc="0409000F">
      <w:start w:val="8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21A736F0"/>
    <w:multiLevelType w:val="multilevel"/>
    <w:tmpl w:val="9C607C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8" w15:restartNumberingAfterBreak="0">
    <w:nsid w:val="2A373854"/>
    <w:multiLevelType w:val="hybridMultilevel"/>
    <w:tmpl w:val="62245B3C"/>
    <w:lvl w:ilvl="0" w:tplc="41CED3A0">
      <w:start w:val="1"/>
      <w:numFmt w:val="decimal"/>
      <w:lvlText w:val="%1-"/>
      <w:lvlJc w:val="left"/>
      <w:pPr>
        <w:ind w:left="225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945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665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36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105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3825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4545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265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5985" w:hanging="180"/>
      </w:pPr>
      <w:rPr>
        <w:rFonts w:cs="Times New Roman"/>
      </w:rPr>
    </w:lvl>
  </w:abstractNum>
  <w:abstractNum w:abstractNumId="9" w15:restartNumberingAfterBreak="0">
    <w:nsid w:val="2A3B6280"/>
    <w:multiLevelType w:val="hybridMultilevel"/>
    <w:tmpl w:val="552E4648"/>
    <w:lvl w:ilvl="0" w:tplc="7600476C">
      <w:start w:val="1"/>
      <w:numFmt w:val="decimal"/>
      <w:lvlText w:val="%1-"/>
      <w:lvlJc w:val="left"/>
      <w:pPr>
        <w:ind w:left="225" w:hanging="360"/>
      </w:pPr>
      <w:rPr>
        <w:rFonts w:cs="Times New Roman" w:hint="default"/>
        <w:b/>
      </w:rPr>
    </w:lvl>
    <w:lvl w:ilvl="1" w:tplc="04090019">
      <w:start w:val="1"/>
      <w:numFmt w:val="lowerLetter"/>
      <w:lvlText w:val="%2."/>
      <w:lvlJc w:val="left"/>
      <w:pPr>
        <w:ind w:left="945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665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385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105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3825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4545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265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5985" w:hanging="180"/>
      </w:pPr>
      <w:rPr>
        <w:rFonts w:cs="Times New Roman"/>
      </w:rPr>
    </w:lvl>
  </w:abstractNum>
  <w:abstractNum w:abstractNumId="10" w15:restartNumberingAfterBreak="0">
    <w:nsid w:val="316D7118"/>
    <w:multiLevelType w:val="hybridMultilevel"/>
    <w:tmpl w:val="6AD02FBE"/>
    <w:lvl w:ilvl="0" w:tplc="8E42DDAA">
      <w:start w:val="1"/>
      <w:numFmt w:val="decimal"/>
      <w:lvlText w:val="%1-"/>
      <w:lvlJc w:val="left"/>
      <w:pPr>
        <w:ind w:left="22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45" w:hanging="360"/>
      </w:pPr>
    </w:lvl>
    <w:lvl w:ilvl="2" w:tplc="0409001B" w:tentative="1">
      <w:start w:val="1"/>
      <w:numFmt w:val="lowerRoman"/>
      <w:lvlText w:val="%3."/>
      <w:lvlJc w:val="right"/>
      <w:pPr>
        <w:ind w:left="1665" w:hanging="180"/>
      </w:pPr>
    </w:lvl>
    <w:lvl w:ilvl="3" w:tplc="0409000F" w:tentative="1">
      <w:start w:val="1"/>
      <w:numFmt w:val="decimal"/>
      <w:lvlText w:val="%4."/>
      <w:lvlJc w:val="left"/>
      <w:pPr>
        <w:ind w:left="2385" w:hanging="360"/>
      </w:pPr>
    </w:lvl>
    <w:lvl w:ilvl="4" w:tplc="04090019" w:tentative="1">
      <w:start w:val="1"/>
      <w:numFmt w:val="lowerLetter"/>
      <w:lvlText w:val="%5."/>
      <w:lvlJc w:val="left"/>
      <w:pPr>
        <w:ind w:left="3105" w:hanging="360"/>
      </w:pPr>
    </w:lvl>
    <w:lvl w:ilvl="5" w:tplc="0409001B" w:tentative="1">
      <w:start w:val="1"/>
      <w:numFmt w:val="lowerRoman"/>
      <w:lvlText w:val="%6."/>
      <w:lvlJc w:val="right"/>
      <w:pPr>
        <w:ind w:left="3825" w:hanging="180"/>
      </w:pPr>
    </w:lvl>
    <w:lvl w:ilvl="6" w:tplc="0409000F" w:tentative="1">
      <w:start w:val="1"/>
      <w:numFmt w:val="decimal"/>
      <w:lvlText w:val="%7."/>
      <w:lvlJc w:val="left"/>
      <w:pPr>
        <w:ind w:left="4545" w:hanging="360"/>
      </w:pPr>
    </w:lvl>
    <w:lvl w:ilvl="7" w:tplc="04090019" w:tentative="1">
      <w:start w:val="1"/>
      <w:numFmt w:val="lowerLetter"/>
      <w:lvlText w:val="%8."/>
      <w:lvlJc w:val="left"/>
      <w:pPr>
        <w:ind w:left="5265" w:hanging="360"/>
      </w:pPr>
    </w:lvl>
    <w:lvl w:ilvl="8" w:tplc="0409001B" w:tentative="1">
      <w:start w:val="1"/>
      <w:numFmt w:val="lowerRoman"/>
      <w:lvlText w:val="%9."/>
      <w:lvlJc w:val="right"/>
      <w:pPr>
        <w:ind w:left="5985" w:hanging="180"/>
      </w:pPr>
    </w:lvl>
  </w:abstractNum>
  <w:abstractNum w:abstractNumId="11" w15:restartNumberingAfterBreak="0">
    <w:nsid w:val="31FB3490"/>
    <w:multiLevelType w:val="multilevel"/>
    <w:tmpl w:val="554A9042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7771655"/>
    <w:multiLevelType w:val="hybridMultilevel"/>
    <w:tmpl w:val="02D61454"/>
    <w:lvl w:ilvl="0" w:tplc="7D14DE20">
      <w:start w:val="5"/>
      <w:numFmt w:val="bullet"/>
      <w:lvlText w:val=""/>
      <w:lvlJc w:val="left"/>
      <w:pPr>
        <w:ind w:left="4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13" w15:restartNumberingAfterBreak="0">
    <w:nsid w:val="37C42B29"/>
    <w:multiLevelType w:val="hybridMultilevel"/>
    <w:tmpl w:val="BA003428"/>
    <w:lvl w:ilvl="0" w:tplc="6F5CA2BC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A8C3ABE"/>
    <w:multiLevelType w:val="hybridMultilevel"/>
    <w:tmpl w:val="316A076E"/>
    <w:lvl w:ilvl="0" w:tplc="0409000F">
      <w:start w:val="8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3C05461B"/>
    <w:multiLevelType w:val="hybridMultilevel"/>
    <w:tmpl w:val="FC6673F2"/>
    <w:lvl w:ilvl="0" w:tplc="04090001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1D6C70"/>
    <w:multiLevelType w:val="hybridMultilevel"/>
    <w:tmpl w:val="316A076E"/>
    <w:lvl w:ilvl="0" w:tplc="0409000F">
      <w:start w:val="8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 w15:restartNumberingAfterBreak="0">
    <w:nsid w:val="41546E0A"/>
    <w:multiLevelType w:val="multilevel"/>
    <w:tmpl w:val="AC9670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8" w15:restartNumberingAfterBreak="0">
    <w:nsid w:val="43347667"/>
    <w:multiLevelType w:val="hybridMultilevel"/>
    <w:tmpl w:val="F4A4D6C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37F1C6B"/>
    <w:multiLevelType w:val="multilevel"/>
    <w:tmpl w:val="C3E25B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0" w15:restartNumberingAfterBreak="0">
    <w:nsid w:val="4CBA3EE3"/>
    <w:multiLevelType w:val="hybridMultilevel"/>
    <w:tmpl w:val="A470CD9C"/>
    <w:lvl w:ilvl="0" w:tplc="CABAD6A2">
      <w:start w:val="1"/>
      <w:numFmt w:val="decimal"/>
      <w:lvlText w:val="%1-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3BC0B7D"/>
    <w:multiLevelType w:val="hybridMultilevel"/>
    <w:tmpl w:val="544440CA"/>
    <w:lvl w:ilvl="0" w:tplc="04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4EF136F"/>
    <w:multiLevelType w:val="hybridMultilevel"/>
    <w:tmpl w:val="D380688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3" w15:restartNumberingAfterBreak="0">
    <w:nsid w:val="55107D2B"/>
    <w:multiLevelType w:val="hybridMultilevel"/>
    <w:tmpl w:val="CC9C0E9C"/>
    <w:lvl w:ilvl="0" w:tplc="1AD014B6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  <w:color w:val="000033"/>
        <w:sz w:val="17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5C47A84"/>
    <w:multiLevelType w:val="hybridMultilevel"/>
    <w:tmpl w:val="B9AC75BA"/>
    <w:lvl w:ilvl="0" w:tplc="0409000F">
      <w:start w:val="3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A65452"/>
    <w:multiLevelType w:val="multilevel"/>
    <w:tmpl w:val="3D6A5638"/>
    <w:lvl w:ilvl="0">
      <w:start w:val="1"/>
      <w:numFmt w:val="decimal"/>
      <w:lvlText w:val="%1."/>
      <w:lvlJc w:val="left"/>
      <w:pPr>
        <w:tabs>
          <w:tab w:val="num" w:pos="630"/>
        </w:tabs>
        <w:ind w:left="63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350"/>
        </w:tabs>
        <w:ind w:left="135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070"/>
        </w:tabs>
        <w:ind w:left="207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790"/>
        </w:tabs>
        <w:ind w:left="279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510"/>
        </w:tabs>
        <w:ind w:left="351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230"/>
        </w:tabs>
        <w:ind w:left="423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4950"/>
        </w:tabs>
        <w:ind w:left="495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670"/>
        </w:tabs>
        <w:ind w:left="567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390"/>
        </w:tabs>
        <w:ind w:left="6390" w:hanging="360"/>
      </w:pPr>
      <w:rPr>
        <w:rFonts w:cs="Times New Roman"/>
      </w:rPr>
    </w:lvl>
  </w:abstractNum>
  <w:abstractNum w:abstractNumId="26" w15:restartNumberingAfterBreak="0">
    <w:nsid w:val="56F703C8"/>
    <w:multiLevelType w:val="hybridMultilevel"/>
    <w:tmpl w:val="CA521F5C"/>
    <w:lvl w:ilvl="0" w:tplc="04090001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9CC24F6"/>
    <w:multiLevelType w:val="hybridMultilevel"/>
    <w:tmpl w:val="4E268B5A"/>
    <w:lvl w:ilvl="0" w:tplc="DDA8FD0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F4F232C"/>
    <w:multiLevelType w:val="hybridMultilevel"/>
    <w:tmpl w:val="5EFC6916"/>
    <w:lvl w:ilvl="0" w:tplc="04090001">
      <w:start w:val="5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0567BD8"/>
    <w:multiLevelType w:val="hybridMultilevel"/>
    <w:tmpl w:val="316A076E"/>
    <w:lvl w:ilvl="0" w:tplc="0409000F">
      <w:start w:val="8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0" w15:restartNumberingAfterBreak="0">
    <w:nsid w:val="62924B07"/>
    <w:multiLevelType w:val="multilevel"/>
    <w:tmpl w:val="3110B9A8"/>
    <w:lvl w:ilvl="0">
      <w:start w:val="4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4722DD9"/>
    <w:multiLevelType w:val="multilevel"/>
    <w:tmpl w:val="44E8FEC8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6FC0BB2"/>
    <w:multiLevelType w:val="hybridMultilevel"/>
    <w:tmpl w:val="26A4D7CC"/>
    <w:lvl w:ilvl="0" w:tplc="E3908736">
      <w:start w:val="1"/>
      <w:numFmt w:val="decimal"/>
      <w:lvlText w:val="%1."/>
      <w:lvlJc w:val="left"/>
      <w:pPr>
        <w:ind w:left="63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35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07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79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51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23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495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67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390" w:hanging="180"/>
      </w:pPr>
      <w:rPr>
        <w:rFonts w:cs="Times New Roman"/>
      </w:rPr>
    </w:lvl>
  </w:abstractNum>
  <w:abstractNum w:abstractNumId="33" w15:restartNumberingAfterBreak="0">
    <w:nsid w:val="69274668"/>
    <w:multiLevelType w:val="multilevel"/>
    <w:tmpl w:val="9B92D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96F0B99"/>
    <w:multiLevelType w:val="multilevel"/>
    <w:tmpl w:val="39049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AE50F28"/>
    <w:multiLevelType w:val="multilevel"/>
    <w:tmpl w:val="36107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C827B1F"/>
    <w:multiLevelType w:val="multilevel"/>
    <w:tmpl w:val="424AA604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CE259D5"/>
    <w:multiLevelType w:val="hybridMultilevel"/>
    <w:tmpl w:val="0964BD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F26435E"/>
    <w:multiLevelType w:val="hybridMultilevel"/>
    <w:tmpl w:val="F8F8F8A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E874619"/>
    <w:multiLevelType w:val="hybridMultilevel"/>
    <w:tmpl w:val="D0B686A8"/>
    <w:lvl w:ilvl="0" w:tplc="8724FF54">
      <w:start w:val="1"/>
      <w:numFmt w:val="lowerLetter"/>
      <w:lvlText w:val="%1."/>
      <w:lvlJc w:val="left"/>
      <w:pPr>
        <w:ind w:left="360" w:hanging="360"/>
      </w:pPr>
      <w:rPr>
        <w:rFonts w:ascii="Verdana" w:hAnsi="Verdana" w:hint="default"/>
        <w:color w:val="000033"/>
        <w:sz w:val="17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7597885">
    <w:abstractNumId w:val="9"/>
  </w:num>
  <w:num w:numId="2" w16cid:durableId="1514688994">
    <w:abstractNumId w:val="8"/>
  </w:num>
  <w:num w:numId="3" w16cid:durableId="105858565">
    <w:abstractNumId w:val="25"/>
  </w:num>
  <w:num w:numId="4" w16cid:durableId="1561087282">
    <w:abstractNumId w:val="32"/>
  </w:num>
  <w:num w:numId="5" w16cid:durableId="84498294">
    <w:abstractNumId w:val="19"/>
  </w:num>
  <w:num w:numId="6" w16cid:durableId="1348869597">
    <w:abstractNumId w:val="29"/>
  </w:num>
  <w:num w:numId="7" w16cid:durableId="1851410470">
    <w:abstractNumId w:val="7"/>
  </w:num>
  <w:num w:numId="8" w16cid:durableId="1372071691">
    <w:abstractNumId w:val="17"/>
  </w:num>
  <w:num w:numId="9" w16cid:durableId="166286240">
    <w:abstractNumId w:val="37"/>
  </w:num>
  <w:num w:numId="10" w16cid:durableId="1281765777">
    <w:abstractNumId w:val="0"/>
  </w:num>
  <w:num w:numId="11" w16cid:durableId="685253032">
    <w:abstractNumId w:val="34"/>
  </w:num>
  <w:num w:numId="12" w16cid:durableId="76682911">
    <w:abstractNumId w:val="6"/>
  </w:num>
  <w:num w:numId="13" w16cid:durableId="39402297">
    <w:abstractNumId w:val="14"/>
  </w:num>
  <w:num w:numId="14" w16cid:durableId="1766464615">
    <w:abstractNumId w:val="16"/>
  </w:num>
  <w:num w:numId="15" w16cid:durableId="1914730794">
    <w:abstractNumId w:val="22"/>
  </w:num>
  <w:num w:numId="16" w16cid:durableId="706175821">
    <w:abstractNumId w:val="24"/>
  </w:num>
  <w:num w:numId="17" w16cid:durableId="970283465">
    <w:abstractNumId w:val="18"/>
  </w:num>
  <w:num w:numId="18" w16cid:durableId="1289360516">
    <w:abstractNumId w:val="39"/>
  </w:num>
  <w:num w:numId="19" w16cid:durableId="755783255">
    <w:abstractNumId w:val="38"/>
  </w:num>
  <w:num w:numId="20" w16cid:durableId="776874608">
    <w:abstractNumId w:val="12"/>
  </w:num>
  <w:num w:numId="21" w16cid:durableId="2050062687">
    <w:abstractNumId w:val="21"/>
  </w:num>
  <w:num w:numId="22" w16cid:durableId="159345519">
    <w:abstractNumId w:val="23"/>
  </w:num>
  <w:num w:numId="23" w16cid:durableId="1164593094">
    <w:abstractNumId w:val="1"/>
  </w:num>
  <w:num w:numId="24" w16cid:durableId="1454710757">
    <w:abstractNumId w:val="5"/>
  </w:num>
  <w:num w:numId="25" w16cid:durableId="98112446">
    <w:abstractNumId w:val="15"/>
  </w:num>
  <w:num w:numId="26" w16cid:durableId="191189859">
    <w:abstractNumId w:val="26"/>
  </w:num>
  <w:num w:numId="27" w16cid:durableId="1394809558">
    <w:abstractNumId w:val="10"/>
  </w:num>
  <w:num w:numId="28" w16cid:durableId="1453013774">
    <w:abstractNumId w:val="4"/>
  </w:num>
  <w:num w:numId="29" w16cid:durableId="522017609">
    <w:abstractNumId w:val="3"/>
  </w:num>
  <w:num w:numId="30" w16cid:durableId="781997426">
    <w:abstractNumId w:val="20"/>
  </w:num>
  <w:num w:numId="31" w16cid:durableId="1177891585">
    <w:abstractNumId w:val="13"/>
  </w:num>
  <w:num w:numId="32" w16cid:durableId="2076394972">
    <w:abstractNumId w:val="2"/>
  </w:num>
  <w:num w:numId="33" w16cid:durableId="737442977">
    <w:abstractNumId w:val="27"/>
  </w:num>
  <w:num w:numId="34" w16cid:durableId="170686552">
    <w:abstractNumId w:val="28"/>
  </w:num>
  <w:num w:numId="35" w16cid:durableId="373501858">
    <w:abstractNumId w:val="31"/>
  </w:num>
  <w:num w:numId="36" w16cid:durableId="1007250333">
    <w:abstractNumId w:val="11"/>
  </w:num>
  <w:num w:numId="37" w16cid:durableId="14500104">
    <w:abstractNumId w:val="30"/>
  </w:num>
  <w:num w:numId="38" w16cid:durableId="1193882375">
    <w:abstractNumId w:val="36"/>
  </w:num>
  <w:num w:numId="39" w16cid:durableId="1575122516">
    <w:abstractNumId w:val="35"/>
  </w:num>
  <w:num w:numId="40" w16cid:durableId="1455101795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embedSystemFonts/>
  <w:proofState w:spelling="clean" w:grammar="clean"/>
  <w:defaultTabStop w:val="720"/>
  <w:doNotHyphenateCaps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67B"/>
    <w:rsid w:val="00004739"/>
    <w:rsid w:val="000052B6"/>
    <w:rsid w:val="00007C67"/>
    <w:rsid w:val="0001290D"/>
    <w:rsid w:val="00012D49"/>
    <w:rsid w:val="00013279"/>
    <w:rsid w:val="000210D7"/>
    <w:rsid w:val="0002370B"/>
    <w:rsid w:val="000253E8"/>
    <w:rsid w:val="00027391"/>
    <w:rsid w:val="0003020A"/>
    <w:rsid w:val="00030BEA"/>
    <w:rsid w:val="0003147D"/>
    <w:rsid w:val="00033A82"/>
    <w:rsid w:val="0003421C"/>
    <w:rsid w:val="00035FDD"/>
    <w:rsid w:val="00036636"/>
    <w:rsid w:val="00037439"/>
    <w:rsid w:val="0004051B"/>
    <w:rsid w:val="0004350E"/>
    <w:rsid w:val="0004689B"/>
    <w:rsid w:val="0005070C"/>
    <w:rsid w:val="000508F0"/>
    <w:rsid w:val="00052AAF"/>
    <w:rsid w:val="000547E6"/>
    <w:rsid w:val="000554E7"/>
    <w:rsid w:val="00055FAB"/>
    <w:rsid w:val="00056CA9"/>
    <w:rsid w:val="00061632"/>
    <w:rsid w:val="00061693"/>
    <w:rsid w:val="000619FB"/>
    <w:rsid w:val="00062456"/>
    <w:rsid w:val="000649DE"/>
    <w:rsid w:val="00064C9F"/>
    <w:rsid w:val="00064E3A"/>
    <w:rsid w:val="0006512E"/>
    <w:rsid w:val="000668DF"/>
    <w:rsid w:val="00066B41"/>
    <w:rsid w:val="00067FC4"/>
    <w:rsid w:val="00070BD9"/>
    <w:rsid w:val="00071755"/>
    <w:rsid w:val="00072C33"/>
    <w:rsid w:val="00072D42"/>
    <w:rsid w:val="000740A2"/>
    <w:rsid w:val="00076788"/>
    <w:rsid w:val="00077C85"/>
    <w:rsid w:val="00080755"/>
    <w:rsid w:val="00080B2E"/>
    <w:rsid w:val="000815CC"/>
    <w:rsid w:val="00081DD8"/>
    <w:rsid w:val="0008290C"/>
    <w:rsid w:val="00082C62"/>
    <w:rsid w:val="00085E88"/>
    <w:rsid w:val="00092133"/>
    <w:rsid w:val="000A326D"/>
    <w:rsid w:val="000A3F50"/>
    <w:rsid w:val="000A61AE"/>
    <w:rsid w:val="000A6E95"/>
    <w:rsid w:val="000A7AFF"/>
    <w:rsid w:val="000B0234"/>
    <w:rsid w:val="000B1213"/>
    <w:rsid w:val="000B1585"/>
    <w:rsid w:val="000B25FA"/>
    <w:rsid w:val="000B297D"/>
    <w:rsid w:val="000B6759"/>
    <w:rsid w:val="000B6D1E"/>
    <w:rsid w:val="000B758F"/>
    <w:rsid w:val="000C73D1"/>
    <w:rsid w:val="000C7D7F"/>
    <w:rsid w:val="000D027C"/>
    <w:rsid w:val="000D366F"/>
    <w:rsid w:val="000D37C5"/>
    <w:rsid w:val="000D3D50"/>
    <w:rsid w:val="000D5874"/>
    <w:rsid w:val="000D70BD"/>
    <w:rsid w:val="000D7C1C"/>
    <w:rsid w:val="000E0F49"/>
    <w:rsid w:val="000E2795"/>
    <w:rsid w:val="000E4889"/>
    <w:rsid w:val="000E6F46"/>
    <w:rsid w:val="000E7808"/>
    <w:rsid w:val="000E7E93"/>
    <w:rsid w:val="000F1884"/>
    <w:rsid w:val="000F18A5"/>
    <w:rsid w:val="000F1CDA"/>
    <w:rsid w:val="000F3CDC"/>
    <w:rsid w:val="000F61A0"/>
    <w:rsid w:val="000F6DBD"/>
    <w:rsid w:val="000F7EE8"/>
    <w:rsid w:val="00100A44"/>
    <w:rsid w:val="00101E11"/>
    <w:rsid w:val="00102ABF"/>
    <w:rsid w:val="00102D91"/>
    <w:rsid w:val="0010621A"/>
    <w:rsid w:val="00107AE8"/>
    <w:rsid w:val="001103FF"/>
    <w:rsid w:val="0011304D"/>
    <w:rsid w:val="001131AB"/>
    <w:rsid w:val="00114F03"/>
    <w:rsid w:val="0011651E"/>
    <w:rsid w:val="001213EB"/>
    <w:rsid w:val="001221E3"/>
    <w:rsid w:val="001266BD"/>
    <w:rsid w:val="00130F1E"/>
    <w:rsid w:val="0013465B"/>
    <w:rsid w:val="00136237"/>
    <w:rsid w:val="001403B9"/>
    <w:rsid w:val="0014055E"/>
    <w:rsid w:val="00143977"/>
    <w:rsid w:val="001462CD"/>
    <w:rsid w:val="001465C7"/>
    <w:rsid w:val="001470A1"/>
    <w:rsid w:val="001515B9"/>
    <w:rsid w:val="00156D05"/>
    <w:rsid w:val="00157318"/>
    <w:rsid w:val="00157A8A"/>
    <w:rsid w:val="00160633"/>
    <w:rsid w:val="00165316"/>
    <w:rsid w:val="001678B1"/>
    <w:rsid w:val="001705ED"/>
    <w:rsid w:val="001707A1"/>
    <w:rsid w:val="001723FA"/>
    <w:rsid w:val="001732DF"/>
    <w:rsid w:val="0017665B"/>
    <w:rsid w:val="00177940"/>
    <w:rsid w:val="00180044"/>
    <w:rsid w:val="001805F4"/>
    <w:rsid w:val="00180887"/>
    <w:rsid w:val="001849AF"/>
    <w:rsid w:val="0018554A"/>
    <w:rsid w:val="00185876"/>
    <w:rsid w:val="00185952"/>
    <w:rsid w:val="00191F33"/>
    <w:rsid w:val="00193A5B"/>
    <w:rsid w:val="00193FBF"/>
    <w:rsid w:val="001967B6"/>
    <w:rsid w:val="00197AF9"/>
    <w:rsid w:val="001A14C5"/>
    <w:rsid w:val="001A4556"/>
    <w:rsid w:val="001A5545"/>
    <w:rsid w:val="001B3715"/>
    <w:rsid w:val="001C07C2"/>
    <w:rsid w:val="001C37FB"/>
    <w:rsid w:val="001C5E39"/>
    <w:rsid w:val="001D172C"/>
    <w:rsid w:val="001D250C"/>
    <w:rsid w:val="001D2B95"/>
    <w:rsid w:val="001D2C1F"/>
    <w:rsid w:val="001D30C0"/>
    <w:rsid w:val="001D37FA"/>
    <w:rsid w:val="001D6B8E"/>
    <w:rsid w:val="001E0624"/>
    <w:rsid w:val="001E1DB7"/>
    <w:rsid w:val="001E22EB"/>
    <w:rsid w:val="001E2E08"/>
    <w:rsid w:val="001E42E9"/>
    <w:rsid w:val="001E6990"/>
    <w:rsid w:val="001E760C"/>
    <w:rsid w:val="001F0DD2"/>
    <w:rsid w:val="001F437E"/>
    <w:rsid w:val="001F4CC2"/>
    <w:rsid w:val="0020258E"/>
    <w:rsid w:val="00202C9D"/>
    <w:rsid w:val="00204549"/>
    <w:rsid w:val="00204BAD"/>
    <w:rsid w:val="002100E0"/>
    <w:rsid w:val="002115C9"/>
    <w:rsid w:val="002130A6"/>
    <w:rsid w:val="00214AD8"/>
    <w:rsid w:val="00215D61"/>
    <w:rsid w:val="00220B1C"/>
    <w:rsid w:val="00221052"/>
    <w:rsid w:val="0022183C"/>
    <w:rsid w:val="002219FF"/>
    <w:rsid w:val="00221AED"/>
    <w:rsid w:val="00226B53"/>
    <w:rsid w:val="00230E50"/>
    <w:rsid w:val="00231E6C"/>
    <w:rsid w:val="00236446"/>
    <w:rsid w:val="002369B4"/>
    <w:rsid w:val="002373A2"/>
    <w:rsid w:val="00237B4B"/>
    <w:rsid w:val="002410F7"/>
    <w:rsid w:val="00241A26"/>
    <w:rsid w:val="00241FE1"/>
    <w:rsid w:val="0024358F"/>
    <w:rsid w:val="00245950"/>
    <w:rsid w:val="00245B66"/>
    <w:rsid w:val="00250012"/>
    <w:rsid w:val="002527A0"/>
    <w:rsid w:val="00252EB3"/>
    <w:rsid w:val="00253E9B"/>
    <w:rsid w:val="00254B51"/>
    <w:rsid w:val="00260152"/>
    <w:rsid w:val="00261591"/>
    <w:rsid w:val="00263452"/>
    <w:rsid w:val="0026471E"/>
    <w:rsid w:val="00265CCA"/>
    <w:rsid w:val="00273926"/>
    <w:rsid w:val="002759CF"/>
    <w:rsid w:val="00275C9C"/>
    <w:rsid w:val="0028112E"/>
    <w:rsid w:val="002827C3"/>
    <w:rsid w:val="00292097"/>
    <w:rsid w:val="0029467F"/>
    <w:rsid w:val="0029480A"/>
    <w:rsid w:val="002A01E4"/>
    <w:rsid w:val="002A1B9F"/>
    <w:rsid w:val="002A71D5"/>
    <w:rsid w:val="002B0575"/>
    <w:rsid w:val="002B0A43"/>
    <w:rsid w:val="002B5685"/>
    <w:rsid w:val="002C357B"/>
    <w:rsid w:val="002C3EB7"/>
    <w:rsid w:val="002C7723"/>
    <w:rsid w:val="002D041E"/>
    <w:rsid w:val="002D6E1E"/>
    <w:rsid w:val="002E46C3"/>
    <w:rsid w:val="002E5B8B"/>
    <w:rsid w:val="002E76D7"/>
    <w:rsid w:val="002E78C1"/>
    <w:rsid w:val="002E7FF5"/>
    <w:rsid w:val="002F1A7E"/>
    <w:rsid w:val="002F7B7D"/>
    <w:rsid w:val="0030659E"/>
    <w:rsid w:val="00306A49"/>
    <w:rsid w:val="003077B7"/>
    <w:rsid w:val="00313539"/>
    <w:rsid w:val="00315704"/>
    <w:rsid w:val="00316C4E"/>
    <w:rsid w:val="00317076"/>
    <w:rsid w:val="00320C93"/>
    <w:rsid w:val="0032110D"/>
    <w:rsid w:val="0032236D"/>
    <w:rsid w:val="00322529"/>
    <w:rsid w:val="00324278"/>
    <w:rsid w:val="00326FDD"/>
    <w:rsid w:val="003311C1"/>
    <w:rsid w:val="00331666"/>
    <w:rsid w:val="003343F0"/>
    <w:rsid w:val="00335815"/>
    <w:rsid w:val="00344496"/>
    <w:rsid w:val="00344FAA"/>
    <w:rsid w:val="00345A83"/>
    <w:rsid w:val="00345FD6"/>
    <w:rsid w:val="00351CED"/>
    <w:rsid w:val="00351D75"/>
    <w:rsid w:val="00352BAF"/>
    <w:rsid w:val="00352FEA"/>
    <w:rsid w:val="003538E1"/>
    <w:rsid w:val="00354697"/>
    <w:rsid w:val="00356F89"/>
    <w:rsid w:val="0036035C"/>
    <w:rsid w:val="00364430"/>
    <w:rsid w:val="00372EA8"/>
    <w:rsid w:val="00377250"/>
    <w:rsid w:val="00380A3A"/>
    <w:rsid w:val="00383AE9"/>
    <w:rsid w:val="00387F28"/>
    <w:rsid w:val="0039039A"/>
    <w:rsid w:val="00390FA9"/>
    <w:rsid w:val="00391FE5"/>
    <w:rsid w:val="0039224E"/>
    <w:rsid w:val="00394268"/>
    <w:rsid w:val="003970E3"/>
    <w:rsid w:val="003A21C6"/>
    <w:rsid w:val="003A264E"/>
    <w:rsid w:val="003A3557"/>
    <w:rsid w:val="003A528F"/>
    <w:rsid w:val="003A570A"/>
    <w:rsid w:val="003A7B4C"/>
    <w:rsid w:val="003B1498"/>
    <w:rsid w:val="003B2466"/>
    <w:rsid w:val="003B3CFD"/>
    <w:rsid w:val="003B4EFE"/>
    <w:rsid w:val="003B66AA"/>
    <w:rsid w:val="003B78AC"/>
    <w:rsid w:val="003C1464"/>
    <w:rsid w:val="003C15B6"/>
    <w:rsid w:val="003C58F2"/>
    <w:rsid w:val="003C7989"/>
    <w:rsid w:val="003D5198"/>
    <w:rsid w:val="003D5C91"/>
    <w:rsid w:val="003D728B"/>
    <w:rsid w:val="003E05AE"/>
    <w:rsid w:val="003E1C6C"/>
    <w:rsid w:val="003E25B5"/>
    <w:rsid w:val="003E377B"/>
    <w:rsid w:val="003E4173"/>
    <w:rsid w:val="003E5477"/>
    <w:rsid w:val="003E6D93"/>
    <w:rsid w:val="003E7378"/>
    <w:rsid w:val="003F1EED"/>
    <w:rsid w:val="003F207B"/>
    <w:rsid w:val="003F20B9"/>
    <w:rsid w:val="003F2CC1"/>
    <w:rsid w:val="003F537D"/>
    <w:rsid w:val="003F7C6C"/>
    <w:rsid w:val="004029A9"/>
    <w:rsid w:val="00403D39"/>
    <w:rsid w:val="004065F9"/>
    <w:rsid w:val="0041204B"/>
    <w:rsid w:val="004146AC"/>
    <w:rsid w:val="00414952"/>
    <w:rsid w:val="00417A47"/>
    <w:rsid w:val="00420FB6"/>
    <w:rsid w:val="0043140E"/>
    <w:rsid w:val="00431AE6"/>
    <w:rsid w:val="0043356B"/>
    <w:rsid w:val="004365F5"/>
    <w:rsid w:val="0043698D"/>
    <w:rsid w:val="004376E6"/>
    <w:rsid w:val="00440CEF"/>
    <w:rsid w:val="0044111A"/>
    <w:rsid w:val="0044174B"/>
    <w:rsid w:val="00441FE3"/>
    <w:rsid w:val="00442D61"/>
    <w:rsid w:val="00443D6A"/>
    <w:rsid w:val="004473B5"/>
    <w:rsid w:val="00450483"/>
    <w:rsid w:val="004507E9"/>
    <w:rsid w:val="00450DE5"/>
    <w:rsid w:val="004523FC"/>
    <w:rsid w:val="004573A7"/>
    <w:rsid w:val="00457831"/>
    <w:rsid w:val="00460797"/>
    <w:rsid w:val="0046189F"/>
    <w:rsid w:val="0046739E"/>
    <w:rsid w:val="00470111"/>
    <w:rsid w:val="00482FCC"/>
    <w:rsid w:val="00485435"/>
    <w:rsid w:val="00490681"/>
    <w:rsid w:val="0049175D"/>
    <w:rsid w:val="00491C7F"/>
    <w:rsid w:val="0049372D"/>
    <w:rsid w:val="0049550F"/>
    <w:rsid w:val="00495D3E"/>
    <w:rsid w:val="00497CA5"/>
    <w:rsid w:val="004A0C85"/>
    <w:rsid w:val="004A1B6C"/>
    <w:rsid w:val="004A2AB3"/>
    <w:rsid w:val="004A3A98"/>
    <w:rsid w:val="004A5A18"/>
    <w:rsid w:val="004A6CB2"/>
    <w:rsid w:val="004B238E"/>
    <w:rsid w:val="004B4542"/>
    <w:rsid w:val="004B4BC1"/>
    <w:rsid w:val="004B54EF"/>
    <w:rsid w:val="004B6E8D"/>
    <w:rsid w:val="004C1B39"/>
    <w:rsid w:val="004C3A36"/>
    <w:rsid w:val="004C5B6F"/>
    <w:rsid w:val="004C6F00"/>
    <w:rsid w:val="004D1D5E"/>
    <w:rsid w:val="004D240D"/>
    <w:rsid w:val="004D3C87"/>
    <w:rsid w:val="004D3EBC"/>
    <w:rsid w:val="004D6127"/>
    <w:rsid w:val="004D66B6"/>
    <w:rsid w:val="004D6D5E"/>
    <w:rsid w:val="004E10F1"/>
    <w:rsid w:val="004E30B8"/>
    <w:rsid w:val="004E6E02"/>
    <w:rsid w:val="004F1AC9"/>
    <w:rsid w:val="004F2292"/>
    <w:rsid w:val="004F315A"/>
    <w:rsid w:val="00500C51"/>
    <w:rsid w:val="00502588"/>
    <w:rsid w:val="00505A1F"/>
    <w:rsid w:val="00506ABB"/>
    <w:rsid w:val="005074DF"/>
    <w:rsid w:val="00513FAB"/>
    <w:rsid w:val="005157EF"/>
    <w:rsid w:val="005200AE"/>
    <w:rsid w:val="005203C8"/>
    <w:rsid w:val="00521487"/>
    <w:rsid w:val="00521718"/>
    <w:rsid w:val="0052561B"/>
    <w:rsid w:val="0053607A"/>
    <w:rsid w:val="00536CBC"/>
    <w:rsid w:val="00540E7A"/>
    <w:rsid w:val="00542681"/>
    <w:rsid w:val="005448ED"/>
    <w:rsid w:val="005450B4"/>
    <w:rsid w:val="00547A1A"/>
    <w:rsid w:val="00547F60"/>
    <w:rsid w:val="005518F7"/>
    <w:rsid w:val="00552B5B"/>
    <w:rsid w:val="00552B7C"/>
    <w:rsid w:val="00562524"/>
    <w:rsid w:val="0056296C"/>
    <w:rsid w:val="00562DA2"/>
    <w:rsid w:val="0056565D"/>
    <w:rsid w:val="005667F3"/>
    <w:rsid w:val="005668A9"/>
    <w:rsid w:val="00566E18"/>
    <w:rsid w:val="00567574"/>
    <w:rsid w:val="00571DD1"/>
    <w:rsid w:val="005757C3"/>
    <w:rsid w:val="00576581"/>
    <w:rsid w:val="00577215"/>
    <w:rsid w:val="00581E30"/>
    <w:rsid w:val="00582128"/>
    <w:rsid w:val="00582C00"/>
    <w:rsid w:val="00585857"/>
    <w:rsid w:val="0058592F"/>
    <w:rsid w:val="00586FD7"/>
    <w:rsid w:val="00587427"/>
    <w:rsid w:val="00591570"/>
    <w:rsid w:val="0059278C"/>
    <w:rsid w:val="00594126"/>
    <w:rsid w:val="00595068"/>
    <w:rsid w:val="00597F73"/>
    <w:rsid w:val="005A1852"/>
    <w:rsid w:val="005A1D59"/>
    <w:rsid w:val="005A2874"/>
    <w:rsid w:val="005A29EF"/>
    <w:rsid w:val="005A2DA0"/>
    <w:rsid w:val="005A4155"/>
    <w:rsid w:val="005A4BCC"/>
    <w:rsid w:val="005B0535"/>
    <w:rsid w:val="005B07E4"/>
    <w:rsid w:val="005B63FD"/>
    <w:rsid w:val="005B73CD"/>
    <w:rsid w:val="005C0D24"/>
    <w:rsid w:val="005C22B0"/>
    <w:rsid w:val="005C6026"/>
    <w:rsid w:val="005D20B7"/>
    <w:rsid w:val="005D2A9F"/>
    <w:rsid w:val="005D4E16"/>
    <w:rsid w:val="005D51A4"/>
    <w:rsid w:val="005D7387"/>
    <w:rsid w:val="005E1B0B"/>
    <w:rsid w:val="005E1D13"/>
    <w:rsid w:val="005E4119"/>
    <w:rsid w:val="005E471F"/>
    <w:rsid w:val="005E6CDA"/>
    <w:rsid w:val="005F0114"/>
    <w:rsid w:val="005F10FB"/>
    <w:rsid w:val="005F2B29"/>
    <w:rsid w:val="005F32A8"/>
    <w:rsid w:val="005F3FC4"/>
    <w:rsid w:val="005F5593"/>
    <w:rsid w:val="006012DE"/>
    <w:rsid w:val="00602D7C"/>
    <w:rsid w:val="006031C1"/>
    <w:rsid w:val="00604C6A"/>
    <w:rsid w:val="00610B78"/>
    <w:rsid w:val="00611009"/>
    <w:rsid w:val="00611B82"/>
    <w:rsid w:val="00612C7C"/>
    <w:rsid w:val="00613DBC"/>
    <w:rsid w:val="00613E45"/>
    <w:rsid w:val="006142F4"/>
    <w:rsid w:val="00616063"/>
    <w:rsid w:val="00617343"/>
    <w:rsid w:val="006176C3"/>
    <w:rsid w:val="00617B4E"/>
    <w:rsid w:val="00620602"/>
    <w:rsid w:val="0062228D"/>
    <w:rsid w:val="00627EB2"/>
    <w:rsid w:val="006328AB"/>
    <w:rsid w:val="00632BAA"/>
    <w:rsid w:val="00633BB0"/>
    <w:rsid w:val="00633EF4"/>
    <w:rsid w:val="00634044"/>
    <w:rsid w:val="00634E9A"/>
    <w:rsid w:val="006358FB"/>
    <w:rsid w:val="00635A65"/>
    <w:rsid w:val="00635CC3"/>
    <w:rsid w:val="006401F9"/>
    <w:rsid w:val="00641E66"/>
    <w:rsid w:val="00641F8F"/>
    <w:rsid w:val="006421A5"/>
    <w:rsid w:val="006532FC"/>
    <w:rsid w:val="006565ED"/>
    <w:rsid w:val="006578BA"/>
    <w:rsid w:val="006633A5"/>
    <w:rsid w:val="0066346F"/>
    <w:rsid w:val="00665AE8"/>
    <w:rsid w:val="00666AA5"/>
    <w:rsid w:val="00667A0E"/>
    <w:rsid w:val="00667BD7"/>
    <w:rsid w:val="00671DB4"/>
    <w:rsid w:val="00672A16"/>
    <w:rsid w:val="00673A38"/>
    <w:rsid w:val="0067682B"/>
    <w:rsid w:val="00683208"/>
    <w:rsid w:val="00685125"/>
    <w:rsid w:val="006867A1"/>
    <w:rsid w:val="00686FBB"/>
    <w:rsid w:val="00687134"/>
    <w:rsid w:val="0069035F"/>
    <w:rsid w:val="00690F7C"/>
    <w:rsid w:val="00691B77"/>
    <w:rsid w:val="00692D93"/>
    <w:rsid w:val="006932DC"/>
    <w:rsid w:val="006974C0"/>
    <w:rsid w:val="006A1F12"/>
    <w:rsid w:val="006B5BE0"/>
    <w:rsid w:val="006B705D"/>
    <w:rsid w:val="006B7435"/>
    <w:rsid w:val="006C24FC"/>
    <w:rsid w:val="006C255E"/>
    <w:rsid w:val="006C2679"/>
    <w:rsid w:val="006C275F"/>
    <w:rsid w:val="006C286D"/>
    <w:rsid w:val="006C579B"/>
    <w:rsid w:val="006D15C0"/>
    <w:rsid w:val="006D21A3"/>
    <w:rsid w:val="006D3630"/>
    <w:rsid w:val="006D371C"/>
    <w:rsid w:val="006D3739"/>
    <w:rsid w:val="006D41AB"/>
    <w:rsid w:val="006D436F"/>
    <w:rsid w:val="006D5A69"/>
    <w:rsid w:val="006D5A83"/>
    <w:rsid w:val="006D5E88"/>
    <w:rsid w:val="006D6656"/>
    <w:rsid w:val="006D7803"/>
    <w:rsid w:val="006E0B25"/>
    <w:rsid w:val="006E2223"/>
    <w:rsid w:val="006E6C5C"/>
    <w:rsid w:val="006E7DB4"/>
    <w:rsid w:val="006F0EF2"/>
    <w:rsid w:val="006F2283"/>
    <w:rsid w:val="006F5C7F"/>
    <w:rsid w:val="006F5CD3"/>
    <w:rsid w:val="00700ADF"/>
    <w:rsid w:val="00701860"/>
    <w:rsid w:val="00701E1B"/>
    <w:rsid w:val="00703613"/>
    <w:rsid w:val="00703ABE"/>
    <w:rsid w:val="007041AA"/>
    <w:rsid w:val="007102FB"/>
    <w:rsid w:val="00710B05"/>
    <w:rsid w:val="00710D16"/>
    <w:rsid w:val="007139D3"/>
    <w:rsid w:val="00714945"/>
    <w:rsid w:val="00720AB8"/>
    <w:rsid w:val="00721EFC"/>
    <w:rsid w:val="00722CDF"/>
    <w:rsid w:val="007239A5"/>
    <w:rsid w:val="00724665"/>
    <w:rsid w:val="00730921"/>
    <w:rsid w:val="00730C44"/>
    <w:rsid w:val="00731F77"/>
    <w:rsid w:val="0073345C"/>
    <w:rsid w:val="0073634C"/>
    <w:rsid w:val="007375F7"/>
    <w:rsid w:val="0074041C"/>
    <w:rsid w:val="00741970"/>
    <w:rsid w:val="00743244"/>
    <w:rsid w:val="00752CBD"/>
    <w:rsid w:val="00752DF3"/>
    <w:rsid w:val="00753325"/>
    <w:rsid w:val="00753F2F"/>
    <w:rsid w:val="00754C80"/>
    <w:rsid w:val="00765F40"/>
    <w:rsid w:val="00772A46"/>
    <w:rsid w:val="0077499B"/>
    <w:rsid w:val="00774C87"/>
    <w:rsid w:val="00777418"/>
    <w:rsid w:val="00777D38"/>
    <w:rsid w:val="00783FC5"/>
    <w:rsid w:val="00786293"/>
    <w:rsid w:val="0079390D"/>
    <w:rsid w:val="00796736"/>
    <w:rsid w:val="007977FF"/>
    <w:rsid w:val="007A2461"/>
    <w:rsid w:val="007A2935"/>
    <w:rsid w:val="007A467E"/>
    <w:rsid w:val="007A4ACD"/>
    <w:rsid w:val="007A6260"/>
    <w:rsid w:val="007B04E0"/>
    <w:rsid w:val="007B0D6F"/>
    <w:rsid w:val="007B3FA6"/>
    <w:rsid w:val="007B5692"/>
    <w:rsid w:val="007B5BCC"/>
    <w:rsid w:val="007B5F0B"/>
    <w:rsid w:val="007C1047"/>
    <w:rsid w:val="007C33BA"/>
    <w:rsid w:val="007C4415"/>
    <w:rsid w:val="007C5AFD"/>
    <w:rsid w:val="007D09B4"/>
    <w:rsid w:val="007D370F"/>
    <w:rsid w:val="007D79BA"/>
    <w:rsid w:val="007E185A"/>
    <w:rsid w:val="007E1F2F"/>
    <w:rsid w:val="007E3FC4"/>
    <w:rsid w:val="007F0F1B"/>
    <w:rsid w:val="007F15FC"/>
    <w:rsid w:val="007F2CE9"/>
    <w:rsid w:val="007F4B75"/>
    <w:rsid w:val="00802B5E"/>
    <w:rsid w:val="00805CA5"/>
    <w:rsid w:val="00806D5D"/>
    <w:rsid w:val="008130EE"/>
    <w:rsid w:val="00813CD5"/>
    <w:rsid w:val="0081709A"/>
    <w:rsid w:val="008213ED"/>
    <w:rsid w:val="00824118"/>
    <w:rsid w:val="00824369"/>
    <w:rsid w:val="00824E6B"/>
    <w:rsid w:val="00825D3F"/>
    <w:rsid w:val="00825E01"/>
    <w:rsid w:val="00825E2F"/>
    <w:rsid w:val="00831F2A"/>
    <w:rsid w:val="008371D3"/>
    <w:rsid w:val="008406AB"/>
    <w:rsid w:val="008418D8"/>
    <w:rsid w:val="00842871"/>
    <w:rsid w:val="008429F1"/>
    <w:rsid w:val="00845C18"/>
    <w:rsid w:val="008475B1"/>
    <w:rsid w:val="008548EF"/>
    <w:rsid w:val="00855070"/>
    <w:rsid w:val="00860EAB"/>
    <w:rsid w:val="008635D3"/>
    <w:rsid w:val="0086497C"/>
    <w:rsid w:val="00875E78"/>
    <w:rsid w:val="00877B0A"/>
    <w:rsid w:val="00880289"/>
    <w:rsid w:val="00883409"/>
    <w:rsid w:val="00884113"/>
    <w:rsid w:val="00885D5A"/>
    <w:rsid w:val="00890C92"/>
    <w:rsid w:val="0089398C"/>
    <w:rsid w:val="0089441F"/>
    <w:rsid w:val="00894DDC"/>
    <w:rsid w:val="00894E77"/>
    <w:rsid w:val="008A104C"/>
    <w:rsid w:val="008A3450"/>
    <w:rsid w:val="008A4B3E"/>
    <w:rsid w:val="008A5BCF"/>
    <w:rsid w:val="008A760A"/>
    <w:rsid w:val="008B1E8C"/>
    <w:rsid w:val="008B396E"/>
    <w:rsid w:val="008B55E5"/>
    <w:rsid w:val="008B7340"/>
    <w:rsid w:val="008B7847"/>
    <w:rsid w:val="008C108C"/>
    <w:rsid w:val="008C6102"/>
    <w:rsid w:val="008C6872"/>
    <w:rsid w:val="008C6A45"/>
    <w:rsid w:val="008C6E93"/>
    <w:rsid w:val="008C7306"/>
    <w:rsid w:val="008D40DB"/>
    <w:rsid w:val="008D45C9"/>
    <w:rsid w:val="008E013F"/>
    <w:rsid w:val="008E08CC"/>
    <w:rsid w:val="008E32D9"/>
    <w:rsid w:val="008E41EE"/>
    <w:rsid w:val="008E44B1"/>
    <w:rsid w:val="008E5686"/>
    <w:rsid w:val="008E7BEF"/>
    <w:rsid w:val="008F099D"/>
    <w:rsid w:val="008F0F5B"/>
    <w:rsid w:val="008F186D"/>
    <w:rsid w:val="008F2419"/>
    <w:rsid w:val="008F4A22"/>
    <w:rsid w:val="008F4B43"/>
    <w:rsid w:val="008F4EB3"/>
    <w:rsid w:val="008F5C46"/>
    <w:rsid w:val="008F6220"/>
    <w:rsid w:val="008F778D"/>
    <w:rsid w:val="009035B7"/>
    <w:rsid w:val="00903B28"/>
    <w:rsid w:val="00904AF9"/>
    <w:rsid w:val="00904B23"/>
    <w:rsid w:val="00905983"/>
    <w:rsid w:val="009070BF"/>
    <w:rsid w:val="009146D4"/>
    <w:rsid w:val="00916633"/>
    <w:rsid w:val="009218C9"/>
    <w:rsid w:val="00921D62"/>
    <w:rsid w:val="00922CED"/>
    <w:rsid w:val="009247AA"/>
    <w:rsid w:val="0093096A"/>
    <w:rsid w:val="00931E44"/>
    <w:rsid w:val="00932F63"/>
    <w:rsid w:val="00933E46"/>
    <w:rsid w:val="00934D02"/>
    <w:rsid w:val="00934D9E"/>
    <w:rsid w:val="009378B0"/>
    <w:rsid w:val="00943A1F"/>
    <w:rsid w:val="00943AED"/>
    <w:rsid w:val="00944800"/>
    <w:rsid w:val="00945175"/>
    <w:rsid w:val="009458DE"/>
    <w:rsid w:val="00947C79"/>
    <w:rsid w:val="009510FF"/>
    <w:rsid w:val="009511B4"/>
    <w:rsid w:val="00953C7E"/>
    <w:rsid w:val="0095407A"/>
    <w:rsid w:val="00955531"/>
    <w:rsid w:val="00955828"/>
    <w:rsid w:val="009569CF"/>
    <w:rsid w:val="00960189"/>
    <w:rsid w:val="0096322D"/>
    <w:rsid w:val="00963FCE"/>
    <w:rsid w:val="00970539"/>
    <w:rsid w:val="00972134"/>
    <w:rsid w:val="00972979"/>
    <w:rsid w:val="009729F8"/>
    <w:rsid w:val="00976D6B"/>
    <w:rsid w:val="0098017C"/>
    <w:rsid w:val="00983223"/>
    <w:rsid w:val="009870B5"/>
    <w:rsid w:val="00987CDF"/>
    <w:rsid w:val="00990CFE"/>
    <w:rsid w:val="00992A3E"/>
    <w:rsid w:val="009947B7"/>
    <w:rsid w:val="00994CC7"/>
    <w:rsid w:val="00996C8C"/>
    <w:rsid w:val="009A0953"/>
    <w:rsid w:val="009A58D8"/>
    <w:rsid w:val="009B00B2"/>
    <w:rsid w:val="009B059E"/>
    <w:rsid w:val="009B71EE"/>
    <w:rsid w:val="009C575A"/>
    <w:rsid w:val="009C6027"/>
    <w:rsid w:val="009D0CAC"/>
    <w:rsid w:val="009D157F"/>
    <w:rsid w:val="009D15B3"/>
    <w:rsid w:val="009D1AB4"/>
    <w:rsid w:val="009D1AD7"/>
    <w:rsid w:val="009D33E6"/>
    <w:rsid w:val="009D41E7"/>
    <w:rsid w:val="009D720E"/>
    <w:rsid w:val="009E0864"/>
    <w:rsid w:val="009E5448"/>
    <w:rsid w:val="009E63D6"/>
    <w:rsid w:val="009E7405"/>
    <w:rsid w:val="009E7DD9"/>
    <w:rsid w:val="009F016D"/>
    <w:rsid w:val="009F1575"/>
    <w:rsid w:val="009F1633"/>
    <w:rsid w:val="009F3EAA"/>
    <w:rsid w:val="009F4150"/>
    <w:rsid w:val="009F6EA2"/>
    <w:rsid w:val="00A00559"/>
    <w:rsid w:val="00A018AF"/>
    <w:rsid w:val="00A03247"/>
    <w:rsid w:val="00A03969"/>
    <w:rsid w:val="00A06609"/>
    <w:rsid w:val="00A121D1"/>
    <w:rsid w:val="00A134D1"/>
    <w:rsid w:val="00A15458"/>
    <w:rsid w:val="00A17C40"/>
    <w:rsid w:val="00A20280"/>
    <w:rsid w:val="00A21608"/>
    <w:rsid w:val="00A240D8"/>
    <w:rsid w:val="00A270F6"/>
    <w:rsid w:val="00A27F25"/>
    <w:rsid w:val="00A33F66"/>
    <w:rsid w:val="00A342EA"/>
    <w:rsid w:val="00A41FF3"/>
    <w:rsid w:val="00A43252"/>
    <w:rsid w:val="00A433DF"/>
    <w:rsid w:val="00A457A1"/>
    <w:rsid w:val="00A478BB"/>
    <w:rsid w:val="00A50C65"/>
    <w:rsid w:val="00A5187D"/>
    <w:rsid w:val="00A535CB"/>
    <w:rsid w:val="00A53D5E"/>
    <w:rsid w:val="00A61486"/>
    <w:rsid w:val="00A626F3"/>
    <w:rsid w:val="00A62929"/>
    <w:rsid w:val="00A638BC"/>
    <w:rsid w:val="00A64B92"/>
    <w:rsid w:val="00A657EB"/>
    <w:rsid w:val="00A67BBB"/>
    <w:rsid w:val="00A70578"/>
    <w:rsid w:val="00A71B1E"/>
    <w:rsid w:val="00A7393B"/>
    <w:rsid w:val="00A73DFD"/>
    <w:rsid w:val="00A74661"/>
    <w:rsid w:val="00A75178"/>
    <w:rsid w:val="00A769D9"/>
    <w:rsid w:val="00A77948"/>
    <w:rsid w:val="00A80EB7"/>
    <w:rsid w:val="00A81DC7"/>
    <w:rsid w:val="00A82E00"/>
    <w:rsid w:val="00A83134"/>
    <w:rsid w:val="00A92860"/>
    <w:rsid w:val="00A92FDD"/>
    <w:rsid w:val="00A93733"/>
    <w:rsid w:val="00A9674D"/>
    <w:rsid w:val="00A97FC4"/>
    <w:rsid w:val="00AA0DFE"/>
    <w:rsid w:val="00AA1F5A"/>
    <w:rsid w:val="00AB0C25"/>
    <w:rsid w:val="00AB0DD5"/>
    <w:rsid w:val="00AB24FF"/>
    <w:rsid w:val="00AB5210"/>
    <w:rsid w:val="00AB694A"/>
    <w:rsid w:val="00AB79BC"/>
    <w:rsid w:val="00AC2BBC"/>
    <w:rsid w:val="00AC32DC"/>
    <w:rsid w:val="00AC6978"/>
    <w:rsid w:val="00AC72C6"/>
    <w:rsid w:val="00AD094F"/>
    <w:rsid w:val="00AD4A03"/>
    <w:rsid w:val="00AD7A68"/>
    <w:rsid w:val="00AE010B"/>
    <w:rsid w:val="00AE128D"/>
    <w:rsid w:val="00AE6EAF"/>
    <w:rsid w:val="00AF0C2B"/>
    <w:rsid w:val="00AF14DA"/>
    <w:rsid w:val="00AF1911"/>
    <w:rsid w:val="00AF7A19"/>
    <w:rsid w:val="00B02DDC"/>
    <w:rsid w:val="00B03801"/>
    <w:rsid w:val="00B0429C"/>
    <w:rsid w:val="00B0665A"/>
    <w:rsid w:val="00B10D31"/>
    <w:rsid w:val="00B1106D"/>
    <w:rsid w:val="00B12521"/>
    <w:rsid w:val="00B12E39"/>
    <w:rsid w:val="00B12EC4"/>
    <w:rsid w:val="00B1334A"/>
    <w:rsid w:val="00B134F7"/>
    <w:rsid w:val="00B13EAE"/>
    <w:rsid w:val="00B1487E"/>
    <w:rsid w:val="00B2286B"/>
    <w:rsid w:val="00B2391C"/>
    <w:rsid w:val="00B23D07"/>
    <w:rsid w:val="00B24213"/>
    <w:rsid w:val="00B25F7E"/>
    <w:rsid w:val="00B2707C"/>
    <w:rsid w:val="00B27EE1"/>
    <w:rsid w:val="00B27F69"/>
    <w:rsid w:val="00B32380"/>
    <w:rsid w:val="00B37639"/>
    <w:rsid w:val="00B420FD"/>
    <w:rsid w:val="00B434C7"/>
    <w:rsid w:val="00B44037"/>
    <w:rsid w:val="00B44261"/>
    <w:rsid w:val="00B475AE"/>
    <w:rsid w:val="00B51C9F"/>
    <w:rsid w:val="00B57E40"/>
    <w:rsid w:val="00B61766"/>
    <w:rsid w:val="00B64203"/>
    <w:rsid w:val="00B6693F"/>
    <w:rsid w:val="00B71DAF"/>
    <w:rsid w:val="00B726CC"/>
    <w:rsid w:val="00B7452D"/>
    <w:rsid w:val="00B76AEC"/>
    <w:rsid w:val="00B8057A"/>
    <w:rsid w:val="00B816CC"/>
    <w:rsid w:val="00B82E76"/>
    <w:rsid w:val="00B83560"/>
    <w:rsid w:val="00B8662F"/>
    <w:rsid w:val="00B936D4"/>
    <w:rsid w:val="00B94606"/>
    <w:rsid w:val="00B94FF6"/>
    <w:rsid w:val="00B966B5"/>
    <w:rsid w:val="00B9764D"/>
    <w:rsid w:val="00B97736"/>
    <w:rsid w:val="00BA0E63"/>
    <w:rsid w:val="00BA166F"/>
    <w:rsid w:val="00BA2215"/>
    <w:rsid w:val="00BA70BF"/>
    <w:rsid w:val="00BB0131"/>
    <w:rsid w:val="00BB0471"/>
    <w:rsid w:val="00BB1D25"/>
    <w:rsid w:val="00BB32F8"/>
    <w:rsid w:val="00BB4916"/>
    <w:rsid w:val="00BB4D1F"/>
    <w:rsid w:val="00BB5424"/>
    <w:rsid w:val="00BC02B0"/>
    <w:rsid w:val="00BC0D70"/>
    <w:rsid w:val="00BC1492"/>
    <w:rsid w:val="00BC1934"/>
    <w:rsid w:val="00BC6000"/>
    <w:rsid w:val="00BD138E"/>
    <w:rsid w:val="00BD1C5C"/>
    <w:rsid w:val="00BD2B34"/>
    <w:rsid w:val="00BD3315"/>
    <w:rsid w:val="00BD44B6"/>
    <w:rsid w:val="00BD4C32"/>
    <w:rsid w:val="00BD51FB"/>
    <w:rsid w:val="00BD78F2"/>
    <w:rsid w:val="00BF099E"/>
    <w:rsid w:val="00BF0FF8"/>
    <w:rsid w:val="00BF343E"/>
    <w:rsid w:val="00C066CD"/>
    <w:rsid w:val="00C075AB"/>
    <w:rsid w:val="00C07AC9"/>
    <w:rsid w:val="00C104B1"/>
    <w:rsid w:val="00C15B7B"/>
    <w:rsid w:val="00C1765B"/>
    <w:rsid w:val="00C179D7"/>
    <w:rsid w:val="00C202DF"/>
    <w:rsid w:val="00C20388"/>
    <w:rsid w:val="00C20DAF"/>
    <w:rsid w:val="00C22CE9"/>
    <w:rsid w:val="00C3082D"/>
    <w:rsid w:val="00C31CBD"/>
    <w:rsid w:val="00C347F9"/>
    <w:rsid w:val="00C353FD"/>
    <w:rsid w:val="00C40F17"/>
    <w:rsid w:val="00C4230E"/>
    <w:rsid w:val="00C43EA7"/>
    <w:rsid w:val="00C461F8"/>
    <w:rsid w:val="00C46DB4"/>
    <w:rsid w:val="00C50E73"/>
    <w:rsid w:val="00C53311"/>
    <w:rsid w:val="00C539A3"/>
    <w:rsid w:val="00C53CCE"/>
    <w:rsid w:val="00C55FAD"/>
    <w:rsid w:val="00C60C8C"/>
    <w:rsid w:val="00C63733"/>
    <w:rsid w:val="00C64026"/>
    <w:rsid w:val="00C64DEF"/>
    <w:rsid w:val="00C66B17"/>
    <w:rsid w:val="00C733D3"/>
    <w:rsid w:val="00C748BC"/>
    <w:rsid w:val="00C769CB"/>
    <w:rsid w:val="00C76D7E"/>
    <w:rsid w:val="00C76F0B"/>
    <w:rsid w:val="00C81885"/>
    <w:rsid w:val="00C8242E"/>
    <w:rsid w:val="00C9110F"/>
    <w:rsid w:val="00C9137F"/>
    <w:rsid w:val="00C939A1"/>
    <w:rsid w:val="00C94827"/>
    <w:rsid w:val="00CA0845"/>
    <w:rsid w:val="00CA3B22"/>
    <w:rsid w:val="00CA4A28"/>
    <w:rsid w:val="00CA6584"/>
    <w:rsid w:val="00CB05D1"/>
    <w:rsid w:val="00CB31DA"/>
    <w:rsid w:val="00CB47B3"/>
    <w:rsid w:val="00CB5B96"/>
    <w:rsid w:val="00CC1311"/>
    <w:rsid w:val="00CC2431"/>
    <w:rsid w:val="00CC3E72"/>
    <w:rsid w:val="00CC40CC"/>
    <w:rsid w:val="00CD3C5E"/>
    <w:rsid w:val="00CE21DF"/>
    <w:rsid w:val="00CE6315"/>
    <w:rsid w:val="00CE7E2B"/>
    <w:rsid w:val="00CF1AF2"/>
    <w:rsid w:val="00CF5AD4"/>
    <w:rsid w:val="00CF7B62"/>
    <w:rsid w:val="00D033D4"/>
    <w:rsid w:val="00D03EB0"/>
    <w:rsid w:val="00D0430A"/>
    <w:rsid w:val="00D04A9A"/>
    <w:rsid w:val="00D05715"/>
    <w:rsid w:val="00D104EF"/>
    <w:rsid w:val="00D106D7"/>
    <w:rsid w:val="00D113F7"/>
    <w:rsid w:val="00D14E49"/>
    <w:rsid w:val="00D16DDB"/>
    <w:rsid w:val="00D17706"/>
    <w:rsid w:val="00D20E2A"/>
    <w:rsid w:val="00D24FA1"/>
    <w:rsid w:val="00D261E9"/>
    <w:rsid w:val="00D262C6"/>
    <w:rsid w:val="00D26A2D"/>
    <w:rsid w:val="00D34A47"/>
    <w:rsid w:val="00D36A91"/>
    <w:rsid w:val="00D37D0A"/>
    <w:rsid w:val="00D40E6A"/>
    <w:rsid w:val="00D416D5"/>
    <w:rsid w:val="00D4181F"/>
    <w:rsid w:val="00D41981"/>
    <w:rsid w:val="00D444B9"/>
    <w:rsid w:val="00D508C2"/>
    <w:rsid w:val="00D5097D"/>
    <w:rsid w:val="00D51217"/>
    <w:rsid w:val="00D527FA"/>
    <w:rsid w:val="00D52FD7"/>
    <w:rsid w:val="00D54C25"/>
    <w:rsid w:val="00D5555A"/>
    <w:rsid w:val="00D55D25"/>
    <w:rsid w:val="00D60386"/>
    <w:rsid w:val="00D6139A"/>
    <w:rsid w:val="00D629BF"/>
    <w:rsid w:val="00D63182"/>
    <w:rsid w:val="00D66826"/>
    <w:rsid w:val="00D70825"/>
    <w:rsid w:val="00D72357"/>
    <w:rsid w:val="00D72511"/>
    <w:rsid w:val="00D73685"/>
    <w:rsid w:val="00D7394A"/>
    <w:rsid w:val="00D73EBC"/>
    <w:rsid w:val="00D75926"/>
    <w:rsid w:val="00D764A3"/>
    <w:rsid w:val="00D80545"/>
    <w:rsid w:val="00D8066A"/>
    <w:rsid w:val="00D825EC"/>
    <w:rsid w:val="00D854D4"/>
    <w:rsid w:val="00D8599D"/>
    <w:rsid w:val="00D86026"/>
    <w:rsid w:val="00D873E6"/>
    <w:rsid w:val="00D87412"/>
    <w:rsid w:val="00D90DC9"/>
    <w:rsid w:val="00D913FD"/>
    <w:rsid w:val="00D91D9D"/>
    <w:rsid w:val="00D9267B"/>
    <w:rsid w:val="00D9350E"/>
    <w:rsid w:val="00D93FE4"/>
    <w:rsid w:val="00D94D31"/>
    <w:rsid w:val="00D96578"/>
    <w:rsid w:val="00DA2947"/>
    <w:rsid w:val="00DA2A4B"/>
    <w:rsid w:val="00DA5EDC"/>
    <w:rsid w:val="00DA6F7C"/>
    <w:rsid w:val="00DB07E3"/>
    <w:rsid w:val="00DB518A"/>
    <w:rsid w:val="00DB64DE"/>
    <w:rsid w:val="00DB72D3"/>
    <w:rsid w:val="00DC18A0"/>
    <w:rsid w:val="00DC2725"/>
    <w:rsid w:val="00DC54A6"/>
    <w:rsid w:val="00DC60CE"/>
    <w:rsid w:val="00DC7FED"/>
    <w:rsid w:val="00DD3D76"/>
    <w:rsid w:val="00DD5E64"/>
    <w:rsid w:val="00DD62C9"/>
    <w:rsid w:val="00DE00E7"/>
    <w:rsid w:val="00DE50F5"/>
    <w:rsid w:val="00DE5F70"/>
    <w:rsid w:val="00DF27CA"/>
    <w:rsid w:val="00DF4B0D"/>
    <w:rsid w:val="00DF6DAC"/>
    <w:rsid w:val="00DF7BFB"/>
    <w:rsid w:val="00E00304"/>
    <w:rsid w:val="00E06D25"/>
    <w:rsid w:val="00E1007E"/>
    <w:rsid w:val="00E109F5"/>
    <w:rsid w:val="00E119F6"/>
    <w:rsid w:val="00E11F36"/>
    <w:rsid w:val="00E13050"/>
    <w:rsid w:val="00E135DE"/>
    <w:rsid w:val="00E148E1"/>
    <w:rsid w:val="00E15EB5"/>
    <w:rsid w:val="00E20EB1"/>
    <w:rsid w:val="00E21967"/>
    <w:rsid w:val="00E21B6F"/>
    <w:rsid w:val="00E251AD"/>
    <w:rsid w:val="00E25D76"/>
    <w:rsid w:val="00E26826"/>
    <w:rsid w:val="00E27E1D"/>
    <w:rsid w:val="00E314DA"/>
    <w:rsid w:val="00E31C99"/>
    <w:rsid w:val="00E3757A"/>
    <w:rsid w:val="00E37FC7"/>
    <w:rsid w:val="00E4129C"/>
    <w:rsid w:val="00E42B44"/>
    <w:rsid w:val="00E42B91"/>
    <w:rsid w:val="00E442E8"/>
    <w:rsid w:val="00E44D06"/>
    <w:rsid w:val="00E45E10"/>
    <w:rsid w:val="00E520D3"/>
    <w:rsid w:val="00E529EF"/>
    <w:rsid w:val="00E55842"/>
    <w:rsid w:val="00E57F7E"/>
    <w:rsid w:val="00E6372C"/>
    <w:rsid w:val="00E652FA"/>
    <w:rsid w:val="00E656CB"/>
    <w:rsid w:val="00E65A0C"/>
    <w:rsid w:val="00E668AB"/>
    <w:rsid w:val="00E719ED"/>
    <w:rsid w:val="00E72E22"/>
    <w:rsid w:val="00E73657"/>
    <w:rsid w:val="00E74DDE"/>
    <w:rsid w:val="00E750D0"/>
    <w:rsid w:val="00E752C0"/>
    <w:rsid w:val="00E756AC"/>
    <w:rsid w:val="00E76807"/>
    <w:rsid w:val="00E772CD"/>
    <w:rsid w:val="00E77D6D"/>
    <w:rsid w:val="00E82418"/>
    <w:rsid w:val="00E84B0D"/>
    <w:rsid w:val="00E85B3E"/>
    <w:rsid w:val="00E86A69"/>
    <w:rsid w:val="00E87A92"/>
    <w:rsid w:val="00E95067"/>
    <w:rsid w:val="00E952FE"/>
    <w:rsid w:val="00E95405"/>
    <w:rsid w:val="00E95754"/>
    <w:rsid w:val="00E9625F"/>
    <w:rsid w:val="00EA1302"/>
    <w:rsid w:val="00EA30A4"/>
    <w:rsid w:val="00EA5133"/>
    <w:rsid w:val="00EB2B6E"/>
    <w:rsid w:val="00EB2D14"/>
    <w:rsid w:val="00EB5C9D"/>
    <w:rsid w:val="00EC5A63"/>
    <w:rsid w:val="00EC7860"/>
    <w:rsid w:val="00ED121B"/>
    <w:rsid w:val="00ED161E"/>
    <w:rsid w:val="00EE0624"/>
    <w:rsid w:val="00EE0F1A"/>
    <w:rsid w:val="00EE7EAF"/>
    <w:rsid w:val="00EF0B62"/>
    <w:rsid w:val="00EF23B0"/>
    <w:rsid w:val="00EF37A5"/>
    <w:rsid w:val="00EF6425"/>
    <w:rsid w:val="00F02091"/>
    <w:rsid w:val="00F049D5"/>
    <w:rsid w:val="00F04D31"/>
    <w:rsid w:val="00F04DB5"/>
    <w:rsid w:val="00F103F3"/>
    <w:rsid w:val="00F10481"/>
    <w:rsid w:val="00F108C8"/>
    <w:rsid w:val="00F10961"/>
    <w:rsid w:val="00F113CC"/>
    <w:rsid w:val="00F119E1"/>
    <w:rsid w:val="00F121E2"/>
    <w:rsid w:val="00F1322B"/>
    <w:rsid w:val="00F15A28"/>
    <w:rsid w:val="00F212F7"/>
    <w:rsid w:val="00F23D32"/>
    <w:rsid w:val="00F24AC1"/>
    <w:rsid w:val="00F270BC"/>
    <w:rsid w:val="00F27FB1"/>
    <w:rsid w:val="00F324A3"/>
    <w:rsid w:val="00F33F1F"/>
    <w:rsid w:val="00F37AE7"/>
    <w:rsid w:val="00F40701"/>
    <w:rsid w:val="00F42050"/>
    <w:rsid w:val="00F42716"/>
    <w:rsid w:val="00F50C8F"/>
    <w:rsid w:val="00F54336"/>
    <w:rsid w:val="00F6010F"/>
    <w:rsid w:val="00F60605"/>
    <w:rsid w:val="00F62718"/>
    <w:rsid w:val="00F6273F"/>
    <w:rsid w:val="00F63E6E"/>
    <w:rsid w:val="00F7329A"/>
    <w:rsid w:val="00F816D4"/>
    <w:rsid w:val="00F8425A"/>
    <w:rsid w:val="00F86C5B"/>
    <w:rsid w:val="00F972B4"/>
    <w:rsid w:val="00F97CA4"/>
    <w:rsid w:val="00FA0DCB"/>
    <w:rsid w:val="00FA1A84"/>
    <w:rsid w:val="00FA206A"/>
    <w:rsid w:val="00FB21DF"/>
    <w:rsid w:val="00FB284C"/>
    <w:rsid w:val="00FB3D6E"/>
    <w:rsid w:val="00FB54B3"/>
    <w:rsid w:val="00FB56C8"/>
    <w:rsid w:val="00FB75EB"/>
    <w:rsid w:val="00FC38EC"/>
    <w:rsid w:val="00FC3993"/>
    <w:rsid w:val="00FC5FE5"/>
    <w:rsid w:val="00FD3EA3"/>
    <w:rsid w:val="00FD4E64"/>
    <w:rsid w:val="00FD7B07"/>
    <w:rsid w:val="00FE0D7B"/>
    <w:rsid w:val="00FE28D0"/>
    <w:rsid w:val="00FE369A"/>
    <w:rsid w:val="00FE421E"/>
    <w:rsid w:val="00FE5BD5"/>
    <w:rsid w:val="00FE666E"/>
    <w:rsid w:val="00FE670D"/>
    <w:rsid w:val="00FE6CAC"/>
    <w:rsid w:val="00FE6E16"/>
    <w:rsid w:val="00FE7420"/>
    <w:rsid w:val="00FF0572"/>
    <w:rsid w:val="00FF073F"/>
    <w:rsid w:val="00FF1192"/>
    <w:rsid w:val="00FF2B49"/>
    <w:rsid w:val="00FF3232"/>
    <w:rsid w:val="00FF506C"/>
    <w:rsid w:val="00FF5CF9"/>
    <w:rsid w:val="00FF7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1173F5C"/>
  <w15:docId w15:val="{1AD75EED-8FD6-B04A-A7F6-0DD5A7008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9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1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locked="1" w:semiHidden="1" w:uiPriority="0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locked="1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C87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CC40C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locked/>
    <w:rsid w:val="002E7FF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locked/>
    <w:rsid w:val="00081DD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9"/>
    <w:qFormat/>
    <w:rsid w:val="000815CC"/>
    <w:pPr>
      <w:keepNext/>
      <w:keepLines/>
      <w:spacing w:before="40"/>
      <w:outlineLvl w:val="3"/>
    </w:pPr>
    <w:rPr>
      <w:rFonts w:ascii="Calibri Light" w:hAnsi="Calibri Light"/>
      <w:i/>
      <w:iCs/>
      <w:color w:val="2F549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CC40CC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0815CC"/>
    <w:rPr>
      <w:rFonts w:ascii="Calibri Light" w:hAnsi="Calibri Light" w:cs="Times New Roman"/>
      <w:i/>
      <w:iCs/>
      <w:color w:val="2F5496"/>
    </w:rPr>
  </w:style>
  <w:style w:type="character" w:customStyle="1" w:styleId="None">
    <w:name w:val="None"/>
    <w:uiPriority w:val="99"/>
    <w:rsid w:val="00D9267B"/>
  </w:style>
  <w:style w:type="paragraph" w:styleId="ListParagraph">
    <w:name w:val="List Paragraph"/>
    <w:basedOn w:val="Normal"/>
    <w:uiPriority w:val="34"/>
    <w:qFormat/>
    <w:rsid w:val="00D9267B"/>
    <w:pPr>
      <w:bidi/>
      <w:spacing w:after="160" w:line="259" w:lineRule="auto"/>
      <w:ind w:left="720"/>
    </w:pPr>
    <w:rPr>
      <w:sz w:val="22"/>
      <w:szCs w:val="22"/>
    </w:rPr>
  </w:style>
  <w:style w:type="paragraph" w:styleId="NormalWeb">
    <w:name w:val="Normal (Web)"/>
    <w:basedOn w:val="Normal"/>
    <w:uiPriority w:val="99"/>
    <w:rsid w:val="00D9267B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rsid w:val="00CC40CC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C40CC"/>
    <w:rPr>
      <w:rFonts w:cs="Times New Roman"/>
    </w:rPr>
  </w:style>
  <w:style w:type="table" w:styleId="TableGrid">
    <w:name w:val="Table Grid"/>
    <w:basedOn w:val="TableNormal"/>
    <w:uiPriority w:val="99"/>
    <w:rsid w:val="005F0114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rsid w:val="005D20B7"/>
    <w:rPr>
      <w:rFonts w:cs="Times New Roman"/>
      <w:color w:val="auto"/>
      <w:u w:val="single"/>
    </w:rPr>
  </w:style>
  <w:style w:type="character" w:customStyle="1" w:styleId="highwire-cite-authors">
    <w:name w:val="highwire-cite-authors"/>
    <w:basedOn w:val="DefaultParagraphFont"/>
    <w:uiPriority w:val="99"/>
    <w:rsid w:val="00A74661"/>
    <w:rPr>
      <w:rFonts w:cs="Times New Roman"/>
    </w:rPr>
  </w:style>
  <w:style w:type="character" w:customStyle="1" w:styleId="nlm-surname">
    <w:name w:val="nlm-surname"/>
    <w:basedOn w:val="DefaultParagraphFont"/>
    <w:rsid w:val="00A74661"/>
    <w:rPr>
      <w:rFonts w:cs="Times New Roman"/>
    </w:rPr>
  </w:style>
  <w:style w:type="character" w:customStyle="1" w:styleId="highwire-cite-year">
    <w:name w:val="highwire-cite-year"/>
    <w:basedOn w:val="DefaultParagraphFont"/>
    <w:uiPriority w:val="99"/>
    <w:rsid w:val="00A74661"/>
    <w:rPr>
      <w:rFonts w:cs="Times New Roman"/>
    </w:rPr>
  </w:style>
  <w:style w:type="character" w:customStyle="1" w:styleId="highwire-cite-title">
    <w:name w:val="highwire-cite-title"/>
    <w:basedOn w:val="DefaultParagraphFont"/>
    <w:uiPriority w:val="99"/>
    <w:rsid w:val="00A74661"/>
    <w:rPr>
      <w:rFonts w:cs="Times New Roman"/>
    </w:rPr>
  </w:style>
  <w:style w:type="character" w:customStyle="1" w:styleId="highwire-cite-journal">
    <w:name w:val="highwire-cite-journal"/>
    <w:basedOn w:val="DefaultParagraphFont"/>
    <w:uiPriority w:val="99"/>
    <w:rsid w:val="00A74661"/>
    <w:rPr>
      <w:rFonts w:cs="Times New Roman"/>
    </w:rPr>
  </w:style>
  <w:style w:type="character" w:customStyle="1" w:styleId="highwire-cite-volume-issue">
    <w:name w:val="highwire-cite-volume-issue"/>
    <w:basedOn w:val="DefaultParagraphFont"/>
    <w:uiPriority w:val="99"/>
    <w:rsid w:val="00A74661"/>
    <w:rPr>
      <w:rFonts w:cs="Times New Roman"/>
    </w:rPr>
  </w:style>
  <w:style w:type="character" w:customStyle="1" w:styleId="highwire-cite-pages">
    <w:name w:val="highwire-cite-pages"/>
    <w:basedOn w:val="DefaultParagraphFont"/>
    <w:uiPriority w:val="99"/>
    <w:rsid w:val="00A74661"/>
    <w:rPr>
      <w:rFonts w:cs="Times New Roman"/>
    </w:rPr>
  </w:style>
  <w:style w:type="character" w:customStyle="1" w:styleId="highwire-cite-doi">
    <w:name w:val="highwire-cite-doi"/>
    <w:basedOn w:val="DefaultParagraphFont"/>
    <w:uiPriority w:val="99"/>
    <w:rsid w:val="00A74661"/>
    <w:rPr>
      <w:rFonts w:cs="Times New Roman"/>
    </w:rPr>
  </w:style>
  <w:style w:type="character" w:customStyle="1" w:styleId="author">
    <w:name w:val="author"/>
    <w:basedOn w:val="DefaultParagraphFont"/>
    <w:rsid w:val="002C357B"/>
    <w:rPr>
      <w:rFonts w:cs="Times New Roman"/>
    </w:rPr>
  </w:style>
  <w:style w:type="character" w:customStyle="1" w:styleId="articletitle">
    <w:name w:val="articletitle"/>
    <w:basedOn w:val="DefaultParagraphFont"/>
    <w:rsid w:val="002C357B"/>
    <w:rPr>
      <w:rFonts w:cs="Times New Roman"/>
    </w:rPr>
  </w:style>
  <w:style w:type="character" w:customStyle="1" w:styleId="pubyear">
    <w:name w:val="pubyear"/>
    <w:basedOn w:val="DefaultParagraphFont"/>
    <w:rsid w:val="002C357B"/>
    <w:rPr>
      <w:rFonts w:cs="Times New Roman"/>
    </w:rPr>
  </w:style>
  <w:style w:type="character" w:customStyle="1" w:styleId="vol">
    <w:name w:val="vol"/>
    <w:basedOn w:val="DefaultParagraphFont"/>
    <w:rsid w:val="002C357B"/>
    <w:rPr>
      <w:rFonts w:cs="Times New Roman"/>
    </w:rPr>
  </w:style>
  <w:style w:type="character" w:customStyle="1" w:styleId="pagefirst">
    <w:name w:val="pagefirst"/>
    <w:basedOn w:val="DefaultParagraphFont"/>
    <w:rsid w:val="002C357B"/>
    <w:rPr>
      <w:rFonts w:cs="Times New Roman"/>
    </w:rPr>
  </w:style>
  <w:style w:type="character" w:customStyle="1" w:styleId="pagelast">
    <w:name w:val="pagelast"/>
    <w:basedOn w:val="DefaultParagraphFont"/>
    <w:uiPriority w:val="99"/>
    <w:rsid w:val="002C357B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1403B9"/>
    <w:rPr>
      <w:rFonts w:cs="Times New Roman"/>
      <w:i/>
      <w:iCs/>
    </w:rPr>
  </w:style>
  <w:style w:type="character" w:customStyle="1" w:styleId="authorsname">
    <w:name w:val="authors__name"/>
    <w:basedOn w:val="DefaultParagraphFont"/>
    <w:uiPriority w:val="99"/>
    <w:rsid w:val="000B1585"/>
    <w:rPr>
      <w:rFonts w:cs="Times New Roman"/>
    </w:rPr>
  </w:style>
  <w:style w:type="paragraph" w:styleId="Footer">
    <w:name w:val="footer"/>
    <w:basedOn w:val="Normal"/>
    <w:link w:val="FooterChar"/>
    <w:uiPriority w:val="99"/>
    <w:rsid w:val="00C22C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C22CE9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rsid w:val="00C22CE9"/>
    <w:rPr>
      <w:rFonts w:cs="Times New Roman"/>
    </w:rPr>
  </w:style>
  <w:style w:type="paragraph" w:customStyle="1" w:styleId="BodyA">
    <w:name w:val="Body A"/>
    <w:rsid w:val="00E74DDE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200" w:line="360" w:lineRule="auto"/>
      <w:ind w:firstLine="720"/>
      <w:jc w:val="both"/>
    </w:pPr>
    <w:rPr>
      <w:rFonts w:cs="Calibri"/>
      <w:color w:val="000000"/>
      <w:u w:color="000000"/>
    </w:rPr>
  </w:style>
  <w:style w:type="paragraph" w:customStyle="1" w:styleId="Default">
    <w:name w:val="Default"/>
    <w:uiPriority w:val="99"/>
    <w:rsid w:val="00687134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uthors">
    <w:name w:val="authors"/>
    <w:basedOn w:val="DefaultParagraphFont"/>
    <w:rsid w:val="00521718"/>
  </w:style>
  <w:style w:type="character" w:customStyle="1" w:styleId="Date1">
    <w:name w:val="Date1"/>
    <w:basedOn w:val="DefaultParagraphFont"/>
    <w:rsid w:val="00521718"/>
  </w:style>
  <w:style w:type="character" w:customStyle="1" w:styleId="arttitle">
    <w:name w:val="art_title"/>
    <w:basedOn w:val="DefaultParagraphFont"/>
    <w:rsid w:val="00521718"/>
  </w:style>
  <w:style w:type="character" w:customStyle="1" w:styleId="serialtitle">
    <w:name w:val="serial_title"/>
    <w:basedOn w:val="DefaultParagraphFont"/>
    <w:rsid w:val="00521718"/>
  </w:style>
  <w:style w:type="character" w:customStyle="1" w:styleId="volumeissue">
    <w:name w:val="volume_issue"/>
    <w:basedOn w:val="DefaultParagraphFont"/>
    <w:rsid w:val="00521718"/>
  </w:style>
  <w:style w:type="character" w:customStyle="1" w:styleId="pagerange">
    <w:name w:val="page_range"/>
    <w:basedOn w:val="DefaultParagraphFont"/>
    <w:rsid w:val="00521718"/>
  </w:style>
  <w:style w:type="paragraph" w:styleId="BalloonText">
    <w:name w:val="Balloon Text"/>
    <w:basedOn w:val="Normal"/>
    <w:link w:val="BalloonTextChar"/>
    <w:uiPriority w:val="99"/>
    <w:semiHidden/>
    <w:unhideWhenUsed/>
    <w:rsid w:val="00D0430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30A"/>
    <w:rPr>
      <w:rFonts w:ascii="Times New Roman" w:eastAsia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semiHidden/>
    <w:rsid w:val="002E7FF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UnresolvedMention">
    <w:name w:val="Unresolved Mention"/>
    <w:basedOn w:val="DefaultParagraphFont"/>
    <w:uiPriority w:val="99"/>
    <w:semiHidden/>
    <w:unhideWhenUsed/>
    <w:rsid w:val="00F54336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rsid w:val="00081DD8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go">
    <w:name w:val="go"/>
    <w:basedOn w:val="DefaultParagraphFont"/>
    <w:rsid w:val="00081DD8"/>
  </w:style>
  <w:style w:type="character" w:customStyle="1" w:styleId="a">
    <w:name w:val="_"/>
    <w:basedOn w:val="DefaultParagraphFont"/>
    <w:rsid w:val="00101E11"/>
  </w:style>
  <w:style w:type="character" w:customStyle="1" w:styleId="ff2">
    <w:name w:val="ff2"/>
    <w:basedOn w:val="DefaultParagraphFont"/>
    <w:rsid w:val="002B0575"/>
  </w:style>
  <w:style w:type="character" w:customStyle="1" w:styleId="primary-heading">
    <w:name w:val="primary-heading"/>
    <w:basedOn w:val="DefaultParagraphFont"/>
    <w:rsid w:val="00457831"/>
  </w:style>
  <w:style w:type="character" w:customStyle="1" w:styleId="epub-state">
    <w:name w:val="epub-state"/>
    <w:basedOn w:val="DefaultParagraphFont"/>
    <w:rsid w:val="00457831"/>
  </w:style>
  <w:style w:type="character" w:customStyle="1" w:styleId="epub-date">
    <w:name w:val="epub-date"/>
    <w:basedOn w:val="DefaultParagraphFont"/>
    <w:rsid w:val="00457831"/>
  </w:style>
  <w:style w:type="character" w:customStyle="1" w:styleId="ej-keyword">
    <w:name w:val="ej-keyword"/>
    <w:basedOn w:val="DefaultParagraphFont"/>
    <w:rsid w:val="00FE6E16"/>
  </w:style>
  <w:style w:type="character" w:customStyle="1" w:styleId="highwire-citation-authors">
    <w:name w:val="highwire-citation-authors"/>
    <w:basedOn w:val="DefaultParagraphFont"/>
    <w:rsid w:val="00724665"/>
  </w:style>
  <w:style w:type="character" w:customStyle="1" w:styleId="highwire-citation-author">
    <w:name w:val="highwire-citation-author"/>
    <w:basedOn w:val="DefaultParagraphFont"/>
    <w:rsid w:val="00724665"/>
  </w:style>
  <w:style w:type="character" w:customStyle="1" w:styleId="citation-et">
    <w:name w:val="citation-et"/>
    <w:basedOn w:val="DefaultParagraphFont"/>
    <w:rsid w:val="00724665"/>
  </w:style>
  <w:style w:type="character" w:customStyle="1" w:styleId="highwire-cite-metadata-journal">
    <w:name w:val="highwire-cite-metadata-journal"/>
    <w:basedOn w:val="DefaultParagraphFont"/>
    <w:rsid w:val="00724665"/>
  </w:style>
  <w:style w:type="character" w:customStyle="1" w:styleId="highwire-cite-metadata-year">
    <w:name w:val="highwire-cite-metadata-year"/>
    <w:basedOn w:val="DefaultParagraphFont"/>
    <w:rsid w:val="00724665"/>
  </w:style>
  <w:style w:type="character" w:customStyle="1" w:styleId="highwire-cite-metadata-volume">
    <w:name w:val="highwire-cite-metadata-volume"/>
    <w:basedOn w:val="DefaultParagraphFont"/>
    <w:rsid w:val="00724665"/>
  </w:style>
  <w:style w:type="character" w:customStyle="1" w:styleId="highwire-cite-metadata-pages">
    <w:name w:val="highwire-cite-metadata-pages"/>
    <w:basedOn w:val="DefaultParagraphFont"/>
    <w:rsid w:val="00724665"/>
  </w:style>
  <w:style w:type="character" w:customStyle="1" w:styleId="ff3">
    <w:name w:val="ff3"/>
    <w:basedOn w:val="DefaultParagraphFont"/>
    <w:rsid w:val="000D3D50"/>
  </w:style>
  <w:style w:type="character" w:customStyle="1" w:styleId="ff1">
    <w:name w:val="ff1"/>
    <w:basedOn w:val="DefaultParagraphFont"/>
    <w:rsid w:val="000D3D50"/>
  </w:style>
  <w:style w:type="character" w:customStyle="1" w:styleId="ff4">
    <w:name w:val="ff4"/>
    <w:basedOn w:val="DefaultParagraphFont"/>
    <w:rsid w:val="000D3D50"/>
  </w:style>
  <w:style w:type="character" w:customStyle="1" w:styleId="id-label">
    <w:name w:val="id-label"/>
    <w:basedOn w:val="DefaultParagraphFont"/>
    <w:rsid w:val="008E5686"/>
  </w:style>
  <w:style w:type="character" w:styleId="Strong">
    <w:name w:val="Strong"/>
    <w:basedOn w:val="DefaultParagraphFont"/>
    <w:uiPriority w:val="22"/>
    <w:qFormat/>
    <w:locked/>
    <w:rsid w:val="008E5686"/>
    <w:rPr>
      <w:b/>
      <w:bCs/>
    </w:rPr>
  </w:style>
  <w:style w:type="character" w:customStyle="1" w:styleId="citedissue">
    <w:name w:val="citedissue"/>
    <w:basedOn w:val="DefaultParagraphFont"/>
    <w:rsid w:val="00A93733"/>
  </w:style>
  <w:style w:type="paragraph" w:styleId="Header">
    <w:name w:val="header"/>
    <w:basedOn w:val="Normal"/>
    <w:link w:val="HeaderChar"/>
    <w:uiPriority w:val="99"/>
    <w:unhideWhenUsed/>
    <w:rsid w:val="007A24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246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93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45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288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9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17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69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51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80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45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5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22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50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27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61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0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45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24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10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910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42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17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008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147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7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79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630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599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50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89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01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3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61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14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8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78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28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81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75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3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8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9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5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72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45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29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8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7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95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44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28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53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54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23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8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29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67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745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660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91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71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62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76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2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6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4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4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644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621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644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0644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06445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10644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10644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106446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10644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106447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106447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0644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644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4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4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644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4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644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644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0644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4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4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4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644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4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644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4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644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0644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644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0644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644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4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4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644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4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4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644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0644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644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0644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644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4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644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0644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4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644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644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644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644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4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644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644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0644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4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4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644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64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0644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4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4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644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0644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644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644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644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644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644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644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644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0644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644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64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644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644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4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644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644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644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644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4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0644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064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064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644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644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644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0644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644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4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4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64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0644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644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644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064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0644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644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4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213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2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7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27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57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032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17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161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1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1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82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52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389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486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7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40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9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6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86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90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87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208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781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33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66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029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096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490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10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59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61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149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990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30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690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288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29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368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53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81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275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288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885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63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83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279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332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7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95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190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2638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945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04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05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62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855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734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695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3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05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49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961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78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957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99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44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921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070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21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88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14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06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2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8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54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471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594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995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238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4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50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61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16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469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29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12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4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056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6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722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666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56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9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5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1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99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14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7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40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33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04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43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51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95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5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70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14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43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05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21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61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48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0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7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10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60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141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624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268532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11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75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552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4873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4418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4629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4635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2857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745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1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657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545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652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1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37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66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800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844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4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6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33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03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97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1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7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97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58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9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1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49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63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78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53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09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032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381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293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576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4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78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20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415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18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0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66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64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122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3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59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493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45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86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83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35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7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58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3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70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656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328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15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015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53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28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28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949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530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6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93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86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482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256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1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361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81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591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1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69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52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93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800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59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942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090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32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74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32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11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2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608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921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40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8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756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839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31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11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72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355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328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54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93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24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4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42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55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32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172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498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1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00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84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44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37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5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42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78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7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59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45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73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98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51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85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20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56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163499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006192">
              <w:marLeft w:val="135"/>
              <w:marRight w:val="0"/>
              <w:marTop w:val="0"/>
              <w:marBottom w:val="0"/>
              <w:divBdr>
                <w:top w:val="none" w:sz="0" w:space="0" w:color="auto"/>
                <w:left w:val="single" w:sz="6" w:space="7" w:color="D8D9DA"/>
                <w:bottom w:val="none" w:sz="0" w:space="0" w:color="auto"/>
                <w:right w:val="single" w:sz="6" w:space="7" w:color="D8D9DA"/>
              </w:divBdr>
              <w:divsChild>
                <w:div w:id="1713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025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495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37924569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67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599763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98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11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832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1660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5553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6795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682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9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81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27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762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890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43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23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286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905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76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240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25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286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00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84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235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3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212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686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7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1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14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16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831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846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375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61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86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37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43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436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1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4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1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32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67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37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224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653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52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18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436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79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49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35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45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31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116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9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14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86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70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451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7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7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20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51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46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646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07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17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043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8982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028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263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4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07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06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00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324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3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6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1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1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13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45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63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32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46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89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5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20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31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8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16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06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27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043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496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1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1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5</Words>
  <Characters>350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&lt;arabianhorse&gt;</Company>
  <LinksUpToDate>false</LinksUpToDate>
  <CharactersWithSpaces>4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Sayed Abd-Elaal</dc:creator>
  <cp:keywords/>
  <dc:description/>
  <cp:lastModifiedBy>El Sayed Abd-Elaal</cp:lastModifiedBy>
  <cp:revision>2</cp:revision>
  <dcterms:created xsi:type="dcterms:W3CDTF">2023-02-02T14:07:00Z</dcterms:created>
  <dcterms:modified xsi:type="dcterms:W3CDTF">2023-02-02T14:07:00Z</dcterms:modified>
</cp:coreProperties>
</file>